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84DA6" w14:textId="20AEC58D" w:rsidR="009172CE" w:rsidRPr="009172CE" w:rsidRDefault="009172CE" w:rsidP="009172CE">
      <w:pPr>
        <w:pStyle w:val="Kop2"/>
        <w:spacing w:line="360" w:lineRule="auto"/>
        <w:rPr>
          <w:rFonts w:ascii="Times New Roman" w:hAnsi="Times New Roman" w:cs="Times New Roman"/>
          <w:lang w:val="en-US"/>
        </w:rPr>
      </w:pPr>
      <w:r>
        <w:rPr>
          <w:rFonts w:ascii="Times New Roman" w:hAnsi="Times New Roman" w:cs="Times New Roman"/>
          <w:lang w:val="en-US"/>
        </w:rPr>
        <w:t>Supplementary methods</w:t>
      </w:r>
    </w:p>
    <w:p w14:paraId="0192FD65" w14:textId="77777777" w:rsidR="00DD0000" w:rsidRPr="00DD0000" w:rsidRDefault="00DD0000" w:rsidP="001C58F5">
      <w:pPr>
        <w:pStyle w:val="Kop3"/>
      </w:pPr>
      <w:r w:rsidRPr="00DD0000">
        <w:t>Patient selection and ethics approval</w:t>
      </w:r>
    </w:p>
    <w:p w14:paraId="7F0FB858" w14:textId="77777777" w:rsidR="00DD0000" w:rsidRPr="00DD0000" w:rsidRDefault="00DD0000" w:rsidP="00DD0000">
      <w:pPr>
        <w:spacing w:after="0" w:line="360" w:lineRule="auto"/>
        <w:jc w:val="both"/>
        <w:rPr>
          <w:rFonts w:ascii="Times New Roman" w:hAnsi="Times New Roman" w:cs="Times New Roman"/>
          <w:i/>
          <w:lang w:val="en-GB"/>
        </w:rPr>
      </w:pPr>
      <w:r w:rsidRPr="00DD0000">
        <w:rPr>
          <w:rFonts w:ascii="Times New Roman" w:hAnsi="Times New Roman" w:cs="Times New Roman"/>
          <w:lang w:val="en-GB"/>
        </w:rPr>
        <w:t xml:space="preserve">The collection and processing of human high-grade soft tissue sarcoma tissue was approved by the ethical committee of Ghent University Hospital (EC 2018/0080). Patient Informed Consent Forms were obtained for the approval of tissue harvesting, storage and establishment of patient-derived xenografts. </w:t>
      </w:r>
    </w:p>
    <w:p w14:paraId="08E398F2" w14:textId="586A2DF8" w:rsidR="00DD0000" w:rsidRDefault="00DD0000" w:rsidP="00DD0000">
      <w:pPr>
        <w:spacing w:after="0" w:line="360" w:lineRule="auto"/>
        <w:jc w:val="both"/>
        <w:rPr>
          <w:rFonts w:ascii="Times New Roman" w:hAnsi="Times New Roman" w:cs="Times New Roman"/>
          <w:lang w:val="en-GB"/>
        </w:rPr>
      </w:pPr>
      <w:r w:rsidRPr="00DD0000">
        <w:rPr>
          <w:rFonts w:ascii="Times New Roman" w:hAnsi="Times New Roman" w:cs="Times New Roman"/>
          <w:lang w:val="en-GB"/>
        </w:rPr>
        <w:t>F</w:t>
      </w:r>
      <w:r w:rsidR="009172CE">
        <w:rPr>
          <w:rFonts w:ascii="Times New Roman" w:hAnsi="Times New Roman" w:cs="Times New Roman"/>
          <w:lang w:val="en-GB"/>
        </w:rPr>
        <w:t>ive</w:t>
      </w:r>
      <w:r w:rsidRPr="00DD0000">
        <w:rPr>
          <w:rFonts w:ascii="Times New Roman" w:hAnsi="Times New Roman" w:cs="Times New Roman"/>
          <w:lang w:val="en-GB"/>
        </w:rPr>
        <w:t xml:space="preserve"> patients were selected</w:t>
      </w:r>
      <w:r w:rsidR="009172CE">
        <w:rPr>
          <w:rFonts w:ascii="Times New Roman" w:hAnsi="Times New Roman" w:cs="Times New Roman"/>
          <w:lang w:val="en-GB"/>
        </w:rPr>
        <w:t xml:space="preserve">, three </w:t>
      </w:r>
      <w:r w:rsidRPr="00DD0000">
        <w:rPr>
          <w:rFonts w:ascii="Times New Roman" w:hAnsi="Times New Roman" w:cs="Times New Roman"/>
          <w:lang w:val="en-GB"/>
        </w:rPr>
        <w:t xml:space="preserve">patients presented with a primary tumour: </w:t>
      </w:r>
      <w:r w:rsidR="009172CE">
        <w:rPr>
          <w:rFonts w:ascii="Times New Roman" w:hAnsi="Times New Roman" w:cs="Times New Roman"/>
          <w:lang w:val="en-GB"/>
        </w:rPr>
        <w:t>two</w:t>
      </w:r>
      <w:r w:rsidRPr="00DD0000">
        <w:rPr>
          <w:rFonts w:ascii="Times New Roman" w:hAnsi="Times New Roman" w:cs="Times New Roman"/>
          <w:lang w:val="en-GB"/>
        </w:rPr>
        <w:t xml:space="preserve"> high-grade malignant peripheral nerve sheath tumour</w:t>
      </w:r>
      <w:r w:rsidR="009172CE">
        <w:rPr>
          <w:rFonts w:ascii="Times New Roman" w:hAnsi="Times New Roman" w:cs="Times New Roman"/>
          <w:lang w:val="en-GB"/>
        </w:rPr>
        <w:t>s</w:t>
      </w:r>
      <w:r w:rsidRPr="00DD0000">
        <w:rPr>
          <w:rFonts w:ascii="Times New Roman" w:hAnsi="Times New Roman" w:cs="Times New Roman"/>
          <w:lang w:val="en-GB"/>
        </w:rPr>
        <w:t xml:space="preserve"> (MPNST/058</w:t>
      </w:r>
      <w:r w:rsidR="009172CE">
        <w:rPr>
          <w:rFonts w:ascii="Times New Roman" w:hAnsi="Times New Roman" w:cs="Times New Roman"/>
          <w:lang w:val="en-GB"/>
        </w:rPr>
        <w:t>, MPNST/024</w:t>
      </w:r>
      <w:r w:rsidRPr="00DD0000">
        <w:rPr>
          <w:rFonts w:ascii="Times New Roman" w:hAnsi="Times New Roman" w:cs="Times New Roman"/>
          <w:lang w:val="en-GB"/>
        </w:rPr>
        <w:t>) and a high-grade undifferentiated pleomorphic sarcoma (UPS/059), and two patients presented with lung metastasis: a high-grade undifferentiated pleomorphic sarcoma (UPS/048/M) and a high-grade extraskeletal osteosarcoma (EOS/045/M).</w:t>
      </w:r>
    </w:p>
    <w:p w14:paraId="1D68BEA1" w14:textId="77777777" w:rsidR="009172CE" w:rsidRDefault="009172CE" w:rsidP="00DD0000">
      <w:pPr>
        <w:spacing w:after="0" w:line="360" w:lineRule="auto"/>
        <w:jc w:val="both"/>
        <w:rPr>
          <w:rFonts w:ascii="Times New Roman" w:hAnsi="Times New Roman" w:cs="Times New Roman"/>
          <w:lang w:val="en-GB"/>
        </w:rPr>
      </w:pPr>
    </w:p>
    <w:p w14:paraId="32A66DA2" w14:textId="77777777" w:rsidR="009172CE" w:rsidRPr="00E92F1F" w:rsidRDefault="009172CE" w:rsidP="001C58F5">
      <w:pPr>
        <w:pStyle w:val="Kop3"/>
      </w:pPr>
      <w:r w:rsidRPr="00E92F1F">
        <w:t>Tissue sampling</w:t>
      </w:r>
    </w:p>
    <w:p w14:paraId="35C8A6CF" w14:textId="1221114D" w:rsidR="009172CE" w:rsidRPr="00714B00" w:rsidRDefault="009172CE" w:rsidP="009172CE">
      <w:pPr>
        <w:spacing w:after="0" w:line="360" w:lineRule="auto"/>
        <w:jc w:val="both"/>
        <w:rPr>
          <w:rFonts w:ascii="Times New Roman" w:eastAsia="Times New Roman" w:hAnsi="Times New Roman" w:cs="Times New Roman"/>
          <w:lang w:val="en-GB"/>
        </w:rPr>
      </w:pPr>
      <w:r w:rsidRPr="64E93D2E">
        <w:rPr>
          <w:rFonts w:ascii="Times New Roman" w:eastAsia="Times New Roman" w:hAnsi="Times New Roman" w:cs="Times New Roman"/>
          <w:lang w:val="en-GB"/>
        </w:rPr>
        <w:t xml:space="preserve">Tumour samples </w:t>
      </w:r>
      <w:r>
        <w:rPr>
          <w:rFonts w:ascii="Times New Roman" w:eastAsia="Times New Roman" w:hAnsi="Times New Roman" w:cs="Times New Roman"/>
          <w:lang w:val="en-GB"/>
        </w:rPr>
        <w:t xml:space="preserve">for PDX development </w:t>
      </w:r>
      <w:r w:rsidRPr="64E93D2E">
        <w:rPr>
          <w:rFonts w:ascii="Times New Roman" w:eastAsia="Times New Roman" w:hAnsi="Times New Roman" w:cs="Times New Roman"/>
          <w:lang w:val="en-GB"/>
        </w:rPr>
        <w:t>were obtained during sarcoma biopsy or resection</w:t>
      </w:r>
      <w:r>
        <w:rPr>
          <w:rFonts w:ascii="Times New Roman" w:eastAsia="Times New Roman" w:hAnsi="Times New Roman" w:cs="Times New Roman"/>
          <w:lang w:val="en-GB"/>
        </w:rPr>
        <w:t xml:space="preserve"> (Table S</w:t>
      </w:r>
      <w:r w:rsidR="007A1E72">
        <w:rPr>
          <w:rFonts w:ascii="Times New Roman" w:eastAsia="Times New Roman" w:hAnsi="Times New Roman" w:cs="Times New Roman"/>
          <w:lang w:val="en-GB"/>
        </w:rPr>
        <w:t>2</w:t>
      </w:r>
      <w:r>
        <w:rPr>
          <w:rFonts w:ascii="Times New Roman" w:eastAsia="Times New Roman" w:hAnsi="Times New Roman" w:cs="Times New Roman"/>
          <w:lang w:val="en-GB"/>
        </w:rPr>
        <w:t>)</w:t>
      </w:r>
      <w:r w:rsidRPr="64E93D2E">
        <w:rPr>
          <w:rFonts w:ascii="Times New Roman" w:eastAsia="Times New Roman" w:hAnsi="Times New Roman" w:cs="Times New Roman"/>
          <w:lang w:val="en-GB"/>
        </w:rPr>
        <w:t xml:space="preserve"> </w:t>
      </w:r>
      <w:r>
        <w:rPr>
          <w:rFonts w:ascii="Times New Roman" w:eastAsia="Times New Roman" w:hAnsi="Times New Roman" w:cs="Times New Roman"/>
          <w:lang w:val="en-GB"/>
        </w:rPr>
        <w:t>and</w:t>
      </w:r>
      <w:r w:rsidRPr="64E93D2E">
        <w:rPr>
          <w:rFonts w:ascii="Times New Roman" w:eastAsia="Times New Roman" w:hAnsi="Times New Roman" w:cs="Times New Roman"/>
          <w:lang w:val="en-GB"/>
        </w:rPr>
        <w:t xml:space="preserve"> were immediately processed in the operating theatre under sterile conditions. The processing was kept strictly separate from the patient’s surgical field. Samples were minced with a sterile scalpel into tumour pieces of 1-2 mm3 and stored in cryovials containing 1 ml freezing medium (90%</w:t>
      </w:r>
      <w:r w:rsidRPr="00A941F7">
        <w:rPr>
          <w:rFonts w:ascii="Times New Roman" w:eastAsia="Times New Roman" w:hAnsi="Times New Roman" w:cs="Times New Roman"/>
          <w:lang w:val="en-GB"/>
        </w:rPr>
        <w:t xml:space="preserve"> heat-inactivated fetal bovine serum</w:t>
      </w:r>
      <w:r>
        <w:rPr>
          <w:rFonts w:ascii="Times New Roman" w:eastAsia="Times New Roman" w:hAnsi="Times New Roman" w:cs="Times New Roman"/>
          <w:lang w:val="en-GB"/>
        </w:rPr>
        <w:t xml:space="preserve"> (FBS, </w:t>
      </w:r>
      <w:r w:rsidRPr="00A941F7">
        <w:rPr>
          <w:rFonts w:ascii="Times New Roman" w:eastAsia="Times New Roman" w:hAnsi="Times New Roman" w:cs="Times New Roman"/>
          <w:lang w:val="en-GB"/>
        </w:rPr>
        <w:t>cat. no. ATCC-30-2030</w:t>
      </w:r>
      <w:r>
        <w:rPr>
          <w:rFonts w:ascii="Times New Roman" w:eastAsia="Times New Roman" w:hAnsi="Times New Roman" w:cs="Times New Roman"/>
          <w:lang w:val="en-GB"/>
        </w:rPr>
        <w:t>, Waltham, MA, ThermoFischer</w:t>
      </w:r>
      <w:r w:rsidRPr="00A941F7">
        <w:rPr>
          <w:rFonts w:ascii="Times New Roman" w:eastAsia="Times New Roman" w:hAnsi="Times New Roman" w:cs="Times New Roman"/>
          <w:lang w:val="en-GB"/>
        </w:rPr>
        <w:t>)</w:t>
      </w:r>
      <w:r w:rsidRPr="64E93D2E">
        <w:rPr>
          <w:rFonts w:ascii="Times New Roman" w:eastAsia="Times New Roman" w:hAnsi="Times New Roman" w:cs="Times New Roman"/>
          <w:lang w:val="en-GB"/>
        </w:rPr>
        <w:t>, 10% DMSO</w:t>
      </w:r>
      <w:r>
        <w:rPr>
          <w:rFonts w:ascii="Times New Roman" w:eastAsia="Times New Roman" w:hAnsi="Times New Roman" w:cs="Times New Roman"/>
          <w:lang w:val="en-GB"/>
        </w:rPr>
        <w:t xml:space="preserve"> (Novolab, Belgium)</w:t>
      </w:r>
      <w:r w:rsidRPr="64E93D2E">
        <w:rPr>
          <w:rFonts w:ascii="Times New Roman" w:eastAsia="Times New Roman" w:hAnsi="Times New Roman" w:cs="Times New Roman"/>
          <w:lang w:val="en-GB"/>
        </w:rPr>
        <w:t>) at -80°C, using a Cell Freezing Container</w:t>
      </w:r>
      <w:r>
        <w:rPr>
          <w:rFonts w:ascii="Times New Roman" w:eastAsia="Times New Roman" w:hAnsi="Times New Roman" w:cs="Times New Roman"/>
          <w:lang w:val="en-GB"/>
        </w:rPr>
        <w:t xml:space="preserve"> (Corning, Inc., Corning, NY, USA)</w:t>
      </w:r>
      <w:r w:rsidRPr="64E93D2E">
        <w:rPr>
          <w:rFonts w:ascii="Times New Roman" w:eastAsia="Times New Roman" w:hAnsi="Times New Roman" w:cs="Times New Roman"/>
          <w:lang w:val="en-GB"/>
        </w:rPr>
        <w:t xml:space="preserve">. Transfer time between the operating theatre and storage at -80°C was less than 15 minutes. A minimum of 3 vials each containing </w:t>
      </w:r>
      <w:r>
        <w:rPr>
          <w:rFonts w:ascii="Times New Roman" w:eastAsia="Times New Roman" w:hAnsi="Times New Roman" w:cs="Times New Roman"/>
          <w:lang w:val="en-GB"/>
        </w:rPr>
        <w:t>4-6</w:t>
      </w:r>
      <w:r w:rsidRPr="64E93D2E">
        <w:rPr>
          <w:rFonts w:ascii="Times New Roman" w:eastAsia="Times New Roman" w:hAnsi="Times New Roman" w:cs="Times New Roman"/>
          <w:lang w:val="en-GB"/>
        </w:rPr>
        <w:t xml:space="preserve"> tumour pieces were obtained for every patient. For long term storage, samples were </w:t>
      </w:r>
      <w:r w:rsidR="00C4518A">
        <w:rPr>
          <w:rFonts w:ascii="Times New Roman" w:eastAsia="Times New Roman" w:hAnsi="Times New Roman" w:cs="Times New Roman"/>
          <w:lang w:val="en-GB"/>
        </w:rPr>
        <w:t>cryopreserved in</w:t>
      </w:r>
      <w:r w:rsidRPr="64E93D2E">
        <w:rPr>
          <w:rFonts w:ascii="Times New Roman" w:eastAsia="Times New Roman" w:hAnsi="Times New Roman" w:cs="Times New Roman"/>
          <w:lang w:val="en-GB"/>
        </w:rPr>
        <w:t xml:space="preserve"> liquid nitrogen. </w:t>
      </w:r>
    </w:p>
    <w:p w14:paraId="51FB703A" w14:textId="77777777" w:rsidR="009172CE" w:rsidRPr="00DD0000" w:rsidRDefault="009172CE" w:rsidP="00DD0000">
      <w:pPr>
        <w:spacing w:after="0" w:line="360" w:lineRule="auto"/>
        <w:jc w:val="both"/>
        <w:rPr>
          <w:rFonts w:ascii="Times New Roman" w:hAnsi="Times New Roman" w:cs="Times New Roman"/>
          <w:lang w:val="en-GB"/>
        </w:rPr>
      </w:pPr>
    </w:p>
    <w:p w14:paraId="1E6F3C48" w14:textId="77777777" w:rsidR="00DD0000" w:rsidRPr="00974FCE" w:rsidRDefault="00DD0000" w:rsidP="001C58F5">
      <w:pPr>
        <w:pStyle w:val="Kop3"/>
      </w:pPr>
      <w:r w:rsidRPr="00974FCE">
        <w:t>Experimental design</w:t>
      </w:r>
    </w:p>
    <w:p w14:paraId="2C684AC2" w14:textId="5370D062" w:rsidR="00DD0000" w:rsidRPr="00974FCE" w:rsidRDefault="00DD0000" w:rsidP="00DD0000">
      <w:pPr>
        <w:spacing w:after="0" w:line="360" w:lineRule="auto"/>
        <w:jc w:val="both"/>
        <w:rPr>
          <w:rFonts w:ascii="Times New Roman" w:hAnsi="Times New Roman" w:cs="Times New Roman"/>
          <w:i/>
          <w:iCs/>
          <w:color w:val="000000" w:themeColor="text1"/>
          <w:lang w:val="en-GB"/>
        </w:rPr>
      </w:pPr>
      <w:r w:rsidRPr="00974FCE">
        <w:rPr>
          <w:rFonts w:ascii="Times New Roman" w:hAnsi="Times New Roman" w:cs="Times New Roman"/>
          <w:i/>
          <w:iCs/>
          <w:color w:val="000000" w:themeColor="text1"/>
          <w:lang w:val="en-GB"/>
        </w:rPr>
        <w:t xml:space="preserve">Comparative study for set-up of first generation (G1) PDX models: </w:t>
      </w:r>
      <w:r w:rsidRPr="00974FCE">
        <w:rPr>
          <w:rFonts w:ascii="Times New Roman" w:hAnsi="Times New Roman" w:cs="Times New Roman"/>
          <w:color w:val="000000" w:themeColor="text1"/>
          <w:lang w:val="en-GB"/>
        </w:rPr>
        <w:t>four patients were selected for this pilot study: MPNST/058, UPS/059, UPS/048/M and EOS/045/M.</w:t>
      </w:r>
      <w:r w:rsidRPr="00974FCE">
        <w:rPr>
          <w:rFonts w:ascii="Times New Roman" w:hAnsi="Times New Roman" w:cs="Times New Roman"/>
          <w:i/>
          <w:iCs/>
          <w:color w:val="000000" w:themeColor="text1"/>
          <w:lang w:val="en-GB"/>
        </w:rPr>
        <w:t xml:space="preserve"> </w:t>
      </w:r>
      <w:r w:rsidRPr="00974FCE">
        <w:rPr>
          <w:rFonts w:ascii="Times New Roman" w:hAnsi="Times New Roman" w:cs="Times New Roman"/>
          <w:color w:val="000000" w:themeColor="text1"/>
          <w:lang w:val="en-GB"/>
        </w:rPr>
        <w:t xml:space="preserve">For every patient, tumour tissue was implanted in </w:t>
      </w:r>
      <w:r w:rsidR="00C4518A">
        <w:rPr>
          <w:rFonts w:ascii="Times New Roman" w:hAnsi="Times New Roman" w:cs="Times New Roman"/>
          <w:color w:val="000000" w:themeColor="text1"/>
          <w:lang w:val="en-GB"/>
        </w:rPr>
        <w:t xml:space="preserve">a total of </w:t>
      </w:r>
      <w:r w:rsidRPr="00974FCE">
        <w:rPr>
          <w:rFonts w:ascii="Times New Roman" w:hAnsi="Times New Roman" w:cs="Times New Roman"/>
          <w:color w:val="000000" w:themeColor="text1"/>
          <w:lang w:val="en-GB"/>
        </w:rPr>
        <w:t>8 mice at the</w:t>
      </w:r>
      <w:r w:rsidR="007A1E72">
        <w:rPr>
          <w:rFonts w:ascii="Times New Roman" w:hAnsi="Times New Roman" w:cs="Times New Roman"/>
          <w:color w:val="000000" w:themeColor="text1"/>
          <w:lang w:val="en-GB"/>
        </w:rPr>
        <w:t xml:space="preserve"> left or right </w:t>
      </w:r>
      <w:r w:rsidRPr="00974FCE">
        <w:rPr>
          <w:rFonts w:ascii="Times New Roman" w:hAnsi="Times New Roman" w:cs="Times New Roman"/>
          <w:color w:val="000000" w:themeColor="text1"/>
          <w:lang w:val="en-GB"/>
        </w:rPr>
        <w:t>lower limb</w:t>
      </w:r>
      <w:r w:rsidR="00C4518A">
        <w:rPr>
          <w:rFonts w:ascii="Times New Roman" w:hAnsi="Times New Roman" w:cs="Times New Roman"/>
          <w:color w:val="000000" w:themeColor="text1"/>
          <w:lang w:val="en-GB"/>
        </w:rPr>
        <w:t xml:space="preserve"> of </w:t>
      </w:r>
      <w:r w:rsidR="00CA7601">
        <w:rPr>
          <w:rFonts w:ascii="Times New Roman" w:hAnsi="Times New Roman" w:cs="Times New Roman"/>
          <w:color w:val="000000" w:themeColor="text1"/>
          <w:lang w:val="en-GB"/>
        </w:rPr>
        <w:t xml:space="preserve">which </w:t>
      </w:r>
      <w:r w:rsidR="00CA7601" w:rsidRPr="00974FCE">
        <w:rPr>
          <w:rFonts w:ascii="Times New Roman" w:hAnsi="Times New Roman" w:cs="Times New Roman"/>
          <w:color w:val="000000" w:themeColor="text1"/>
          <w:lang w:val="en-GB"/>
        </w:rPr>
        <w:t>4</w:t>
      </w:r>
      <w:r w:rsidRPr="00974FCE">
        <w:rPr>
          <w:rFonts w:ascii="Times New Roman" w:hAnsi="Times New Roman" w:cs="Times New Roman"/>
          <w:color w:val="000000" w:themeColor="text1"/>
          <w:lang w:val="en-GB"/>
        </w:rPr>
        <w:t xml:space="preserve"> Swiss nu/nu mice: 2 subcutaneously and 2 orthotopically (G1 SC-Swiss and G1 O-Swiss), and 4 NOD-SCID-IL2γ−/− (NSG) mice: 2 subcutaneously and 2 orthotopically (G1 SC-NSG and G1 O-NSG)</w:t>
      </w:r>
      <w:r w:rsidR="007A1E72">
        <w:rPr>
          <w:rFonts w:ascii="Times New Roman" w:hAnsi="Times New Roman" w:cs="Times New Roman"/>
          <w:color w:val="000000" w:themeColor="text1"/>
          <w:lang w:val="en-GB"/>
        </w:rPr>
        <w:t xml:space="preserve"> (Figure 1B)</w:t>
      </w:r>
      <w:r w:rsidRPr="00974FCE">
        <w:rPr>
          <w:rFonts w:ascii="Times New Roman" w:hAnsi="Times New Roman" w:cs="Times New Roman"/>
          <w:color w:val="000000" w:themeColor="text1"/>
          <w:lang w:val="en-GB"/>
        </w:rPr>
        <w:t>. After implantation, animals were followed clinically and radiologically. Both SC- and O-PDX were imaged with a 7 Tesla magnetic resonance imaging (MRI) Scanner for Small Animal Imaging Research (BioSpin Pharmascan 70/16, Bruker, Belgium, at Infinity, Ghent University, Belgium) in T2 sequence to assess tumour growth. MRI was performed under general anaesthesia (</w:t>
      </w:r>
      <w:r w:rsidRPr="00974FCE">
        <w:rPr>
          <w:rFonts w:ascii="Times New Roman" w:hAnsi="Times New Roman" w:cs="Times New Roman"/>
          <w:bCs/>
          <w:iCs/>
          <w:color w:val="000000" w:themeColor="text1"/>
          <w:lang w:val="en-GB"/>
        </w:rPr>
        <w:t>isoflurane, induction 4%, maintenance 2-3%, flow 0,8-1L/min</w:t>
      </w:r>
      <w:r w:rsidRPr="00974FCE">
        <w:rPr>
          <w:rFonts w:ascii="Times New Roman" w:hAnsi="Times New Roman" w:cs="Times New Roman"/>
          <w:color w:val="000000" w:themeColor="text1"/>
          <w:lang w:val="en-GB"/>
        </w:rPr>
        <w:t>). Tumour volumes were calculated based on MRI volume rendering using Horos</w:t>
      </w:r>
      <w:r w:rsidRPr="00974FCE">
        <w:rPr>
          <w:rFonts w:ascii="Times New Roman" w:hAnsi="Times New Roman" w:cs="Times New Roman"/>
          <w:color w:val="000000" w:themeColor="text1"/>
          <w:vertAlign w:val="superscript"/>
          <w:lang w:val="en-GB"/>
        </w:rPr>
        <w:t>TM</w:t>
      </w:r>
      <w:r w:rsidRPr="00974FCE">
        <w:rPr>
          <w:rFonts w:ascii="Times New Roman" w:hAnsi="Times New Roman" w:cs="Times New Roman"/>
          <w:color w:val="000000" w:themeColor="text1"/>
          <w:lang w:val="en-GB"/>
        </w:rPr>
        <w:t xml:space="preserve"> (Annapolis, MD USA). Animals were initially scanned at 3 weeks post-implantation and were then scanned monthly, or earlier if faster tumour growth occurred. To achieve negative resection margins and thus simulate the human clinical setting faithfully, the hindlimb was </w:t>
      </w:r>
      <w:r w:rsidRPr="00974FCE">
        <w:rPr>
          <w:rFonts w:ascii="Times New Roman" w:hAnsi="Times New Roman" w:cs="Times New Roman"/>
          <w:color w:val="000000" w:themeColor="text1"/>
          <w:lang w:val="en-GB"/>
        </w:rPr>
        <w:lastRenderedPageBreak/>
        <w:t>amputated when tumours reached a size 250</w:t>
      </w:r>
      <w:r w:rsidR="007A1E72">
        <w:rPr>
          <w:rFonts w:ascii="Times New Roman" w:hAnsi="Times New Roman" w:cs="Times New Roman"/>
          <w:color w:val="000000" w:themeColor="text1"/>
          <w:lang w:val="en-GB"/>
        </w:rPr>
        <w:t>-450</w:t>
      </w:r>
      <w:r w:rsidRPr="00974FCE">
        <w:rPr>
          <w:rFonts w:ascii="Times New Roman" w:hAnsi="Times New Roman" w:cs="Times New Roman"/>
          <w:color w:val="000000" w:themeColor="text1"/>
          <w:lang w:val="en-GB"/>
        </w:rPr>
        <w:t>mm</w:t>
      </w:r>
      <w:r w:rsidRPr="00974FCE">
        <w:rPr>
          <w:rFonts w:ascii="Times New Roman" w:hAnsi="Times New Roman" w:cs="Times New Roman"/>
          <w:color w:val="000000" w:themeColor="text1"/>
          <w:vertAlign w:val="superscript"/>
          <w:lang w:val="en-GB"/>
        </w:rPr>
        <w:t>3</w:t>
      </w:r>
      <w:r w:rsidRPr="00974FCE">
        <w:rPr>
          <w:rFonts w:ascii="Times New Roman" w:hAnsi="Times New Roman" w:cs="Times New Roman"/>
          <w:color w:val="000000" w:themeColor="text1"/>
          <w:lang w:val="en-GB"/>
        </w:rPr>
        <w:t xml:space="preserve">, allowing </w:t>
      </w:r>
      <w:r w:rsidR="00690D82">
        <w:rPr>
          <w:rFonts w:ascii="Times New Roman" w:hAnsi="Times New Roman" w:cs="Times New Roman"/>
          <w:color w:val="000000" w:themeColor="text1"/>
          <w:lang w:val="en-GB"/>
        </w:rPr>
        <w:t>angiogenesis and dissem</w:t>
      </w:r>
      <w:r w:rsidR="004E174B">
        <w:rPr>
          <w:rFonts w:ascii="Times New Roman" w:hAnsi="Times New Roman" w:cs="Times New Roman"/>
          <w:color w:val="000000" w:themeColor="text1"/>
          <w:lang w:val="en-GB"/>
        </w:rPr>
        <w:t>ination</w:t>
      </w:r>
      <w:sdt>
        <w:sdtPr>
          <w:rPr>
            <w:rFonts w:ascii="Times New Roman" w:hAnsi="Times New Roman" w:cs="Times New Roman"/>
            <w:color w:val="000000" w:themeColor="text1"/>
            <w:vertAlign w:val="superscript"/>
            <w:lang w:val="en-GB"/>
          </w:rPr>
          <w:tag w:val="MENDELEY_CITATION_v3_eyJjaXRhdGlvbklEIjoiTUVOREVMRVlfQ0lUQVRJT05fMTA4ZWI2NjctOThjNy00MGI2LWJhZGUtN2UyZmJlMGY2M2ZkIiwicHJvcGVydGllcyI6eyJub3RlSW5kZXgiOjB9LCJpc0VkaXRlZCI6ZmFsc2UsIm1hbnVhbE92ZXJyaWRlIjp7ImlzTWFudWFsbHlPdmVycmlkZGVuIjpmYWxzZSwiY2l0ZXByb2NUZXh0IjoiPHN1cD4xPC9zdXA+IiwibWFudWFsT3ZlcnJpZGVUZXh0IjoiIn0sImNpdGF0aW9uSXRlbXMiOlt7ImlkIjoiYzEzNDQ5ZmQtNjg5Yi0zY2M4LWExNzEtNzRkY2EyYzI2NDFmIiwiaXRlbURhdGEiOnsidHlwZSI6ImFydGljbGUtam91cm5hbCIsImlkIjoiYzEzNDQ5ZmQtNjg5Yi0zY2M4LWExNzEtNzRkY2EyYzI2NDFmIiwidGl0bGUiOiJUaGUgYmlvbG9neSBvZiBtZXRhc3Rhc2VzIGluIHBlZGlhdHJpYyBzYXJjb21hcyIsImF1dGhvciI6W3siZmFtaWx5IjoiS3Jpc2huYW4iLCJnaXZlbiI6IkthcnRpayIsInBhcnNlLW5hbWVzIjpmYWxzZSwiZHJvcHBpbmctcGFydGljbGUiOiIiLCJub24tZHJvcHBpbmctcGFydGljbGUiOiIifSx7ImZhbWlseSI6IktoYW5uYSIsImdpdmVuIjoiQ2hhbmQiLCJwYXJzZS1uYW1lcyI6ZmFsc2UsImRyb3BwaW5nLXBhcnRpY2xlIjoiIiwibm9uLWRyb3BwaW5nLXBhcnRpY2xlIjoiIn0seyJmYW1pbHkiOiJIZWxtYW4gTGVlIEoiLCJnaXZlbiI6IiIsInBhcnNlLW5hbWVzIjpmYWxzZSwiZHJvcHBpbmctcGFydGljbGUiOiIiLCJub24tZHJvcHBpbmctcGFydGljbGUiOiIifSx7ImZhbWlseSI6Ik1hcnlsYW5kIiwiZ2l2ZW4iOiJCZXRoZXNkYSIsInBhcnNlLW5hbWVzIjpmYWxzZSwiZHJvcHBpbmctcGFydGljbGUiOiIiLCJub24tZHJvcHBpbmctcGFydGljbGUiOiIifV0sImNvbnRhaW5lci10aXRsZSI6IlRoZSBDYW5jZXIgSm91cm5hbCIsImlzc3VlZCI6eyJkYXRlLXBhcnRzIjpbWzIwMDVdXX0sInBhZ2UiOiIzMDYtMzEzIiwiaXNzdWUiOiI0Iiwidm9sdW1lIjoiMTEiLCJjb250YWluZXItdGl0bGUtc2hvcnQiOiIifSwiaXNUZW1wb3JhcnkiOmZhbHNlfV19"/>
          <w:id w:val="-2145879062"/>
          <w:placeholder>
            <w:docPart w:val="9A2FCDEF5FA68D46805B4FA790172644"/>
          </w:placeholder>
        </w:sdtPr>
        <w:sdtContent>
          <w:r w:rsidR="009172CE" w:rsidRPr="00974FCE">
            <w:rPr>
              <w:rFonts w:ascii="Times New Roman" w:hAnsi="Times New Roman" w:cs="Times New Roman"/>
              <w:color w:val="000000" w:themeColor="text1"/>
              <w:vertAlign w:val="superscript"/>
              <w:lang w:val="en-GB"/>
            </w:rPr>
            <w:t>1</w:t>
          </w:r>
        </w:sdtContent>
      </w:sdt>
      <w:r w:rsidRPr="00974FCE">
        <w:rPr>
          <w:rFonts w:ascii="Times New Roman" w:hAnsi="Times New Roman" w:cs="Times New Roman"/>
          <w:color w:val="000000" w:themeColor="text1"/>
          <w:lang w:val="en-GB"/>
        </w:rPr>
        <w:t>, while at the same time preventing morbidity associated with the primary tumour</w:t>
      </w:r>
      <w:sdt>
        <w:sdtPr>
          <w:rPr>
            <w:rFonts w:ascii="Times New Roman" w:hAnsi="Times New Roman" w:cs="Times New Roman"/>
            <w:color w:val="000000" w:themeColor="text1"/>
            <w:vertAlign w:val="superscript"/>
            <w:lang w:val="en-GB"/>
          </w:rPr>
          <w:tag w:val="MENDELEY_CITATION_v3_eyJjaXRhdGlvbklEIjoiTUVOREVMRVlfQ0lUQVRJT05fMWQ3YjMzOTgtOWIyMy00NThjLTllMjMtNjQ4OTIxM2UxOWVkIiwicHJvcGVydGllcyI6eyJub3RlSW5kZXgiOjB9LCJpc0VkaXRlZCI6ZmFsc2UsIm1hbnVhbE92ZXJyaWRlIjp7ImlzTWFudWFsbHlPdmVycmlkZGVuIjpmYWxzZSwiY2l0ZXByb2NUZXh0IjoiPHN1cD4yPC9zdXA+IiwibWFudWFsT3ZlcnJpZGVUZXh0IjoiIn0sImNpdGF0aW9uSXRlbXMiOlt7ImlkIjoiN2Y1NTJiNDQtZDIzYi0zYzk1LWJkMTItZWRjMDc2MjMyNDdkIiwiaXRlbURhdGEiOnsidHlwZSI6ImFydGljbGUtam91cm5hbCIsImlkIjoiN2Y1NTJiNDQtZDIzYi0zYzk1LWJkMTItZWRjMDc2MjMyNDdkIiwidGl0bGUiOiJBbiBvcnRob3RvcGljIG1vZGVsIG9mIG11cmluZSBvc3Rlb3NhcmNvbWEgd2l0aCBjbG9uYWxseSByZWxhdGVkIHZhcmlhbnRzIGRpZmZlcmluZyBpbiBwdWxtb25hcnkgbWV0YXN0YXRpYyBwb3RlbnRpYWwiLCJhdXRob3IiOlt7ImZhbWlseSI6IktoYW5uYSIsImdpdmVuIjoiQyIsInBhcnNlLW5hbWVzIjpmYWxzZSwiZHJvcHBpbmctcGFydGljbGUiOiIiLCJub24tZHJvcHBpbmctcGFydGljbGUiOiIifSx7ImZhbWlseSI6IlByZWhuIiwiZ2l2ZW4iOiJKIiwicGFyc2UtbmFtZXMiOmZhbHNlLCJkcm9wcGluZy1wYXJ0aWNsZSI6IiIsIm5vbi1kcm9wcGluZy1wYXJ0aWNsZSI6IiJ9LHsiZmFtaWx5IjoiWWV1bmciLCJnaXZlbiI6IkMiLCJwYXJzZS1uYW1lcyI6ZmFsc2UsImRyb3BwaW5nLXBhcnRpY2xlIjoiIiwibm9uLWRyb3BwaW5nLXBhcnRpY2xlIjoiIn0seyJmYW1pbHkiOiJDYXlsb3IiLCJnaXZlbiI6IkoiLCJwYXJzZS1uYW1lcyI6ZmFsc2UsImRyb3BwaW5nLXBhcnRpY2xlIjoiIiwibm9uLWRyb3BwaW5nLXBhcnRpY2xlIjoiIn0seyJmYW1pbHkiOiJUc29rb3MiLCJnaXZlbiI6Ik0iLCJwYXJzZS1uYW1lcyI6ZmFsc2UsImRyb3BwaW5nLXBhcnRpY2xlIjoiIiwibm9uLWRyb3BwaW5nLXBhcnRpY2xlIjoiIn0seyJmYW1pbHkiOiJIZWxtYW4iLCJnaXZlbiI6IiYgTCIsInBhcnNlLW5hbWVzIjpmYWxzZSwiZHJvcHBpbmctcGFydGljbGUiOiIiLCJub24tZHJvcHBpbmctcGFydGljbGUiOiIifV0sImNvbnRhaW5lci10aXRsZSI6IkNsaW5pY2FsICYgRXhwZXJpbWVudGFsIE1ldGFzdGFzaXMiLCJpc3N1ZWQiOnsiZGF0ZS1wYXJ0cyI6W1syMDAwXV19LCJwYWdlIjoiMjYxLTI3MSIsImFic3RyYWN0IjoiVG8gcHJvdmlkZSBhbiBpbnZlc3RpZ2F0aXZlIHRvb2wgZm9yIHRoZSBzdHVkeSBvZiBvc3Rlb3NhcmNvbWEgKE9TQSkgYmlvbG9neSB3ZSBoYXZlIGRldmVsb3BlZCBhIHN5bmdlbmVpYyAoYmFsYi9jKSBtdXJpbmUgbW9kZWwgb2YgT1NBLCB1c2luZyBjZWxsIGxpbmVzIGRlcml2ZWQgZnJvbSBhIHNwb250YW5lb3VzbHkgb2NjdXJyaW5nIG11cmluZSBPU0EgKFNjaG1pZHQgZXQgYWwuIERpZmZlcmVudGlhdGlvbiAxOTg4OyAzOTogMTUxLTYwKS4gVGhpcyBtb2RlbCBpcyBjaGFyYWN0ZXJpemVkIGJ5IG9ydGhvdG9waWMgcHJpbWFyeSB0dW1vciBncm93dGgsIGEgcGVyaW9kIG9mIG1pbmltYWwgcmVzaWR1YWwgZGlzZWFzZSwgc3BvbnRhbmVvdXMgcHVsbW9uYXJ5IG1ldGFzdGFzaXMsIGFuZCBjbG9uYWxseSByZWxhdGVkIHZhcmlhbnRzIChLN00yIGFuZCBLMTIpIHRoYXQgZGlmZmVyIGluIHB1bG1vbmFyeSBtZXRhc3RhdGljIHBvdGVudGlhbC4gUHJpbWFyeSB0dW1vciBhbmQgcHVsbW9uYXJ5IG1ldGFzdGFzaXMgaGlzdG9sb2d5IHdhcyBjb25zaXN0ZW50IHdpdGggT1NBIGluIGh1bWFuIHBhdGllbnRzLiBFeHByZXNzaW9uIG9mIGJvbmUgc2lhbG9wcm90ZWluLCBiaWdseWFuLCBkZWNvcnJpbiwgYW5kIG9zdGVvcG9udGluIHdhcyBzdWdnZXN0aXZlIG9mIGJvbmUgbGluZWFnZSBjZWxscy4gVGhlIGRldmVsb3BtZW50IGFuZCB1c2Ugb2YgYSBtb3JlIGFnZ3Jlc3NpdmUgT1NBIGNlbGwgbGluZSAoSzdNMikgcmVzdWx0ZWQgaW4gc3BvbnRhbmVvdXMgbWV0YXN0YXNpcyB0byB0aGUgbHVuZ3MgaW4gb3ZlciA5MCUgb2YgbWljZSwgd2hlcmVhcyBtZXRhc3Rhc2VzIHdlcmUgc2VlbiBpbiBvbmx5IDMzJSBvZiBtaWNlIHdoZW4gYSBsZXNzIGFnZ3Jlc3NpdmUgT1NBIGNlbGwgbGluZSAoSzEyOyBTY2htaWR0IGV0IGFsLiBEaWZmZXJlbnRpYXRpb24gMTk4ODsgMzk6IDE1MS02MCkgd2FzIHVzZWQuIERlYXRoIGZyb20gbWV0YXN0YXNpcyBvY2N1cnJlZCBhdCBhIG1lZGlhbiBvZiA3NiBkYXlzIHVzaW5nIEs3TTIgd2hlcmVhcyBubyBtZWRpYW4gd2FzIGFjaGlldmVkIGFmdGVyIDE0MCBkYXlzIHVzaW5nIEsxMi4gQW5naW9nZW5pYyBwb3RlbnRpYWwsIGNoYXJhY3Rlcml6ZWQgYnkgQ0QzMSBhbmQgZmFjdG9yIFZJSUkgc3RhaW5pbmcgb2YgcHJpbWFyeSB0dW1vcnMgYW5kIHB1bG1vbmFyeSBtZXRhc3Rhc2VzLCB3YXMgZ3JlYXRlciBpbiB0aGUgSzdNMiBtb2RlbCBjb21wYXJlZCB0byB0aGUgSzEyIG1vZGVsLiBObyBzaWduaWZpY2FudCBkaWZmZXJlbmNlcyBpbiB0aGUgaW4gdml0cm8gb3IgaW4gdml2byBleHByZXNzaW9uIG9mIGFuZ2lvZ2VuZXNpcyBhc3NvY2lhdGVkIGdlbmVzIChmbHQxLCBmbHQ0LCBUSUUxLCBUSUUyLCBhbmQgVkVHRikgd2FzIGZvdW5kIGJldHdlZW4gSzdNMiBhbmQgSzEyLiBUaGlzIHdlbGwgY2hhcmFjdGVyaXplZCBhbmQgcmVsZXZhbnQgbW9kZWwgb2YgT1NBIHdpbGwgYmUgYSB2YWx1YWJsZSByZXNvdXJjZSB0byBpbXByb3ZlIG91ciB1bmRlcnN0YW5kaW5nIG9mIHRoZSBiaW9sb2d5IGFuZCB0cmVhdG1lbnQgb2YgbWV0YXN0YXNpcyBpbiBPU0EuIEFiYnJldmlhdGlvbnM6IE9TQS1vc3Rlb3NhcmNvbWE7IFZFR0YtdmFzY3VsYXIgZW5kb3RoZWxpYWwgZ3Jvd3RoIGZhY3RvcjsgZmx0MS12YXNjdWxhciBlbmRvdGhlbGlhbCBncm93dGggZmFjdG9yIHJlY2VwdG9yIDE7IGZsdDQtdmFzY3VsYXIgZW5kb3RoZWxpYWwgZ3Jvd3RoIGZhY3RvciByZWNlcHRvciA0OyBUSUUxLWFuZ2lvcG9pZXRpbiByZWNlcHRvciAxOyBUSUUyLWFuZ2lvcG9pZXRpbiByZWNlcHRvciAyOyBNTVAtbWF0cml4IG1ldGFsbG9wcm90ZWluYXNlOyBGQ1MtZmV0YWwgY2FsZiBzZXJ1bTsgVFVORUwtdGVybWluYWwgZGVveHludWNsZW90aWRhbCB0cmFuc2ZlcmFzZS1tZWRpYXRlZCBkVVRQLWJpb3RpbiBuaWNrIGVuZCBsYWJlbGluZzsgTVRULTMtKDQsNS1kaW1ldGh5bHRoaWF6b2wtMi15bCktMiw1LWRpcGhlbnlsdGV0cmF6b2xpdW0gYnJvbWlkZTsgQlNQLWJvbmUgc2lhbG9wcm90ZWluOyBSUEEtcmlib251Y2xlYXNlIHByb3RlY3Rpb24gYXNzYXk7IFNELXN0YW5kYXJkIGRldmlhdGlvbi4iLCJ2b2x1bWUiOiIxOCIsImNvbnRhaW5lci10aXRsZS1zaG9ydCI6IkNsaW4gRXhwIE1ldGFzdGFzaXMifSwiaXNUZW1wb3JhcnkiOmZhbHNlfV19"/>
          <w:id w:val="1915435498"/>
          <w:placeholder>
            <w:docPart w:val="9A2FCDEF5FA68D46805B4FA790172644"/>
          </w:placeholder>
        </w:sdtPr>
        <w:sdtContent>
          <w:r w:rsidR="009172CE" w:rsidRPr="00974FCE">
            <w:rPr>
              <w:rFonts w:ascii="Times New Roman" w:hAnsi="Times New Roman" w:cs="Times New Roman"/>
              <w:color w:val="000000" w:themeColor="text1"/>
              <w:vertAlign w:val="superscript"/>
              <w:lang w:val="en-GB"/>
            </w:rPr>
            <w:t>2</w:t>
          </w:r>
        </w:sdtContent>
      </w:sdt>
      <w:r w:rsidRPr="00974FCE">
        <w:rPr>
          <w:rFonts w:ascii="Times New Roman" w:hAnsi="Times New Roman" w:cs="Times New Roman"/>
          <w:color w:val="000000" w:themeColor="text1"/>
          <w:lang w:val="en-GB"/>
        </w:rPr>
        <w:t xml:space="preserve">. A section of the resection plane was made and embedded in paraffin to assess resection margins. Animals were </w:t>
      </w:r>
      <w:r w:rsidR="004E174B">
        <w:rPr>
          <w:rFonts w:ascii="Times New Roman" w:hAnsi="Times New Roman" w:cs="Times New Roman"/>
          <w:color w:val="000000" w:themeColor="text1"/>
          <w:lang w:val="en-GB"/>
        </w:rPr>
        <w:t>re-</w:t>
      </w:r>
      <w:r w:rsidRPr="00974FCE">
        <w:rPr>
          <w:rFonts w:ascii="Times New Roman" w:hAnsi="Times New Roman" w:cs="Times New Roman"/>
          <w:color w:val="000000" w:themeColor="text1"/>
          <w:lang w:val="en-GB"/>
        </w:rPr>
        <w:t>imaged 3 weeks after amputation and then monthly to monitor local recurrence. Animals were weighed and clinically assessed twice weekly for physical signs of metastasis. When either local recurrence or metastasis occurred, when animals lost weight rapidly, or when a minimum follow-up of 18 months post-implantation or 1-year post-amputation was reached, animals were euthanatized by cervical dislocation</w:t>
      </w:r>
      <w:r w:rsidR="007A1E72">
        <w:rPr>
          <w:rFonts w:ascii="Times New Roman" w:hAnsi="Times New Roman" w:cs="Times New Roman"/>
          <w:color w:val="000000" w:themeColor="text1"/>
          <w:lang w:val="en-GB"/>
        </w:rPr>
        <w:t xml:space="preserve"> (Figure 1A)</w:t>
      </w:r>
      <w:r w:rsidRPr="00974FCE">
        <w:rPr>
          <w:rFonts w:ascii="Times New Roman" w:hAnsi="Times New Roman" w:cs="Times New Roman"/>
          <w:color w:val="000000" w:themeColor="text1"/>
          <w:lang w:val="en-GB"/>
        </w:rPr>
        <w:t xml:space="preserve">. Lungs, liver, spleen, salivary glands, lymph nodes, visible metastases and local recurrence if present, surrounding tissue of primary tumour implantation location and a new intersection of the resection margin to detect remaining tumour cells, were harvested at necropsy. </w:t>
      </w:r>
    </w:p>
    <w:p w14:paraId="3808BB96" w14:textId="77777777" w:rsidR="00DD0000" w:rsidRPr="00974FCE" w:rsidRDefault="00DD0000" w:rsidP="00DD0000">
      <w:pPr>
        <w:spacing w:after="0" w:line="360" w:lineRule="auto"/>
        <w:jc w:val="both"/>
        <w:rPr>
          <w:rFonts w:ascii="Times New Roman" w:hAnsi="Times New Roman" w:cs="Times New Roman"/>
          <w:color w:val="000000" w:themeColor="text1"/>
          <w:lang w:val="en-GB"/>
        </w:rPr>
      </w:pPr>
      <w:r w:rsidRPr="00974FCE">
        <w:rPr>
          <w:rFonts w:ascii="Times New Roman" w:hAnsi="Times New Roman" w:cs="Times New Roman"/>
          <w:color w:val="000000" w:themeColor="text1"/>
          <w:lang w:val="en-GB"/>
        </w:rPr>
        <w:t>Tissue samples of the primary, local recurrence and metastasis were again cut into 1-2 mm</w:t>
      </w:r>
      <w:r w:rsidRPr="00974FCE">
        <w:rPr>
          <w:rFonts w:ascii="Times New Roman" w:hAnsi="Times New Roman" w:cs="Times New Roman"/>
          <w:color w:val="000000" w:themeColor="text1"/>
          <w:vertAlign w:val="superscript"/>
          <w:lang w:val="en-GB"/>
        </w:rPr>
        <w:t xml:space="preserve">3 </w:t>
      </w:r>
      <w:r w:rsidRPr="00974FCE">
        <w:rPr>
          <w:rFonts w:ascii="Times New Roman" w:hAnsi="Times New Roman" w:cs="Times New Roman"/>
          <w:color w:val="000000" w:themeColor="text1"/>
          <w:lang w:val="en-GB"/>
        </w:rPr>
        <w:t xml:space="preserve">pieces and stored as described above. Remaining fragments were formaldehyde fixed and used for histopathology. </w:t>
      </w:r>
    </w:p>
    <w:p w14:paraId="42112B6E" w14:textId="377A2059" w:rsidR="00DD0000" w:rsidRDefault="00DD0000" w:rsidP="00DD0000">
      <w:pPr>
        <w:spacing w:after="0" w:line="360" w:lineRule="auto"/>
        <w:jc w:val="both"/>
        <w:rPr>
          <w:rFonts w:ascii="Times New Roman" w:hAnsi="Times New Roman" w:cs="Times New Roman"/>
          <w:color w:val="000000" w:themeColor="text1"/>
          <w:lang w:val="en-GB"/>
        </w:rPr>
      </w:pPr>
      <w:r w:rsidRPr="00974FCE">
        <w:rPr>
          <w:rFonts w:ascii="Times New Roman" w:hAnsi="Times New Roman" w:cs="Times New Roman"/>
          <w:i/>
          <w:iCs/>
          <w:color w:val="000000" w:themeColor="text1"/>
          <w:lang w:val="en-GB"/>
        </w:rPr>
        <w:t xml:space="preserve">Development of second generation (G2) PDX: </w:t>
      </w:r>
      <w:r w:rsidRPr="00974FCE">
        <w:rPr>
          <w:rFonts w:ascii="Times New Roman" w:hAnsi="Times New Roman" w:cs="Times New Roman"/>
          <w:color w:val="000000" w:themeColor="text1"/>
          <w:lang w:val="en-GB"/>
        </w:rPr>
        <w:t xml:space="preserve">primary tumour tissue was harvested from G1 O-NSG </w:t>
      </w:r>
      <w:r w:rsidR="007A1E72">
        <w:rPr>
          <w:rFonts w:ascii="Times New Roman" w:hAnsi="Times New Roman" w:cs="Times New Roman"/>
          <w:color w:val="000000" w:themeColor="text1"/>
          <w:lang w:val="en-GB"/>
        </w:rPr>
        <w:t>during</w:t>
      </w:r>
      <w:r w:rsidRPr="00974FCE">
        <w:rPr>
          <w:rFonts w:ascii="Times New Roman" w:hAnsi="Times New Roman" w:cs="Times New Roman"/>
          <w:color w:val="000000" w:themeColor="text1"/>
          <w:lang w:val="en-GB"/>
        </w:rPr>
        <w:t xml:space="preserve"> amputatio</w:t>
      </w:r>
      <w:r w:rsidR="007A1E72">
        <w:rPr>
          <w:rFonts w:ascii="Times New Roman" w:hAnsi="Times New Roman" w:cs="Times New Roman"/>
          <w:color w:val="000000" w:themeColor="text1"/>
          <w:lang w:val="en-GB"/>
        </w:rPr>
        <w:t>n</w:t>
      </w:r>
      <w:r w:rsidRPr="00974FCE">
        <w:rPr>
          <w:rFonts w:ascii="Times New Roman" w:hAnsi="Times New Roman" w:cs="Times New Roman"/>
          <w:color w:val="000000" w:themeColor="text1"/>
          <w:lang w:val="en-GB"/>
        </w:rPr>
        <w:t>. Metastases were harvested at necropsy of G1 O-NSG</w:t>
      </w:r>
      <w:r w:rsidR="007A1E72">
        <w:rPr>
          <w:rFonts w:ascii="Times New Roman" w:hAnsi="Times New Roman" w:cs="Times New Roman"/>
          <w:color w:val="000000" w:themeColor="text1"/>
          <w:lang w:val="en-GB"/>
        </w:rPr>
        <w:t xml:space="preserve">, if </w:t>
      </w:r>
      <w:r w:rsidRPr="00974FCE">
        <w:rPr>
          <w:rFonts w:ascii="Times New Roman" w:hAnsi="Times New Roman" w:cs="Times New Roman"/>
          <w:color w:val="000000" w:themeColor="text1"/>
          <w:lang w:val="en-GB"/>
        </w:rPr>
        <w:t xml:space="preserve">present. Both primary tumour and metastases were used to set up G2 PDX by orthotopic implantation in NSG mice. For all patients, </w:t>
      </w:r>
      <w:r w:rsidRPr="00974FCE">
        <w:rPr>
          <w:rFonts w:ascii="Times New Roman" w:hAnsi="Times New Roman" w:cs="Times New Roman"/>
          <w:i/>
          <w:iCs/>
          <w:color w:val="000000" w:themeColor="text1"/>
          <w:lang w:val="en-GB"/>
        </w:rPr>
        <w:t>G2 O-NSG</w:t>
      </w:r>
      <w:r w:rsidRPr="00974FCE">
        <w:rPr>
          <w:rFonts w:ascii="Times New Roman" w:hAnsi="Times New Roman" w:cs="Times New Roman"/>
          <w:color w:val="000000" w:themeColor="text1"/>
          <w:lang w:val="en-GB"/>
        </w:rPr>
        <w:t xml:space="preserve"> models were developed by implanting G1 O-NSG primary tumour tissue (1-2 mm</w:t>
      </w:r>
      <w:r w:rsidRPr="00974FCE">
        <w:rPr>
          <w:rFonts w:ascii="Times New Roman" w:hAnsi="Times New Roman" w:cs="Times New Roman"/>
          <w:color w:val="000000" w:themeColor="text1"/>
          <w:vertAlign w:val="superscript"/>
          <w:lang w:val="en-GB"/>
        </w:rPr>
        <w:t>3</w:t>
      </w:r>
      <w:r w:rsidRPr="00974FCE">
        <w:rPr>
          <w:rFonts w:ascii="Times New Roman" w:hAnsi="Times New Roman" w:cs="Times New Roman"/>
          <w:color w:val="000000" w:themeColor="text1"/>
          <w:lang w:val="en-GB"/>
        </w:rPr>
        <w:t xml:space="preserve">) in 4 </w:t>
      </w:r>
      <w:r w:rsidR="00974FCE">
        <w:rPr>
          <w:rFonts w:ascii="Times New Roman" w:hAnsi="Times New Roman" w:cs="Times New Roman"/>
          <w:color w:val="000000" w:themeColor="text1"/>
          <w:lang w:val="en-GB"/>
        </w:rPr>
        <w:t xml:space="preserve">G2 </w:t>
      </w:r>
      <w:r w:rsidRPr="00974FCE">
        <w:rPr>
          <w:rFonts w:ascii="Times New Roman" w:hAnsi="Times New Roman" w:cs="Times New Roman"/>
          <w:color w:val="000000" w:themeColor="text1"/>
          <w:lang w:val="en-GB"/>
        </w:rPr>
        <w:t xml:space="preserve">NSG mice. For 2 patients (MPNST/058, UPS/059), </w:t>
      </w:r>
      <w:r w:rsidRPr="00974FCE">
        <w:rPr>
          <w:rFonts w:ascii="Times New Roman" w:hAnsi="Times New Roman" w:cs="Times New Roman"/>
          <w:i/>
          <w:iCs/>
          <w:color w:val="000000" w:themeColor="text1"/>
          <w:lang w:val="en-GB"/>
        </w:rPr>
        <w:t>G2 mO-NSG</w:t>
      </w:r>
      <w:r w:rsidRPr="00974FCE">
        <w:rPr>
          <w:rFonts w:ascii="Times New Roman" w:hAnsi="Times New Roman" w:cs="Times New Roman"/>
          <w:color w:val="000000" w:themeColor="text1"/>
          <w:lang w:val="en-GB"/>
        </w:rPr>
        <w:t xml:space="preserve"> models were developed by orthotopically implanting G1 O-NSG spontaneous metastasis tissue (1-2 mm</w:t>
      </w:r>
      <w:r w:rsidRPr="00974FCE">
        <w:rPr>
          <w:rFonts w:ascii="Times New Roman" w:hAnsi="Times New Roman" w:cs="Times New Roman"/>
          <w:color w:val="000000" w:themeColor="text1"/>
          <w:vertAlign w:val="superscript"/>
          <w:lang w:val="en-GB"/>
        </w:rPr>
        <w:t>3</w:t>
      </w:r>
      <w:r w:rsidRPr="00974FCE">
        <w:rPr>
          <w:rFonts w:ascii="Times New Roman" w:hAnsi="Times New Roman" w:cs="Times New Roman"/>
          <w:color w:val="000000" w:themeColor="text1"/>
          <w:lang w:val="en-GB"/>
        </w:rPr>
        <w:t>) in 2</w:t>
      </w:r>
      <w:r w:rsidR="00974FCE">
        <w:rPr>
          <w:rFonts w:ascii="Times New Roman" w:hAnsi="Times New Roman" w:cs="Times New Roman"/>
          <w:color w:val="000000" w:themeColor="text1"/>
          <w:lang w:val="en-GB"/>
        </w:rPr>
        <w:t xml:space="preserve"> </w:t>
      </w:r>
      <w:r w:rsidRPr="00974FCE">
        <w:rPr>
          <w:rFonts w:ascii="Times New Roman" w:hAnsi="Times New Roman" w:cs="Times New Roman"/>
          <w:color w:val="000000" w:themeColor="text1"/>
          <w:lang w:val="en-GB"/>
        </w:rPr>
        <w:t>NSG mice. Animals were assessed both clinically and radiologically</w:t>
      </w:r>
      <w:r w:rsidR="007A1E72">
        <w:rPr>
          <w:rFonts w:ascii="Times New Roman" w:hAnsi="Times New Roman" w:cs="Times New Roman"/>
          <w:color w:val="000000" w:themeColor="text1"/>
          <w:lang w:val="en-GB"/>
        </w:rPr>
        <w:t xml:space="preserve">, </w:t>
      </w:r>
      <w:r w:rsidRPr="00974FCE">
        <w:rPr>
          <w:rFonts w:ascii="Times New Roman" w:hAnsi="Times New Roman" w:cs="Times New Roman"/>
          <w:color w:val="000000" w:themeColor="text1"/>
          <w:lang w:val="en-GB"/>
        </w:rPr>
        <w:t>analogous to G1, using the same timeline.</w:t>
      </w:r>
    </w:p>
    <w:p w14:paraId="7D58A0A4" w14:textId="5064FB18" w:rsidR="007A1E72" w:rsidRPr="00974FCE" w:rsidRDefault="007A1E72" w:rsidP="00DD0000">
      <w:pPr>
        <w:spacing w:after="0" w:line="360" w:lineRule="auto"/>
        <w:jc w:val="both"/>
        <w:rPr>
          <w:rFonts w:ascii="Times New Roman" w:hAnsi="Times New Roman" w:cs="Times New Roman"/>
          <w:color w:val="000000" w:themeColor="text1"/>
          <w:lang w:val="en-GB"/>
        </w:rPr>
      </w:pPr>
      <w:r>
        <w:rPr>
          <w:rFonts w:ascii="Times New Roman" w:hAnsi="Times New Roman" w:cs="Times New Roman"/>
          <w:i/>
          <w:iCs/>
          <w:color w:val="000000" w:themeColor="text1"/>
          <w:lang w:val="en-GB"/>
        </w:rPr>
        <w:t>Expansion of the</w:t>
      </w:r>
      <w:r w:rsidRPr="00974FCE">
        <w:rPr>
          <w:rFonts w:ascii="Times New Roman" w:hAnsi="Times New Roman" w:cs="Times New Roman"/>
          <w:i/>
          <w:iCs/>
          <w:color w:val="000000" w:themeColor="text1"/>
          <w:lang w:val="en-GB"/>
        </w:rPr>
        <w:t xml:space="preserve"> MRD-PDX </w:t>
      </w:r>
      <w:r>
        <w:rPr>
          <w:rFonts w:ascii="Times New Roman" w:hAnsi="Times New Roman" w:cs="Times New Roman"/>
          <w:i/>
          <w:iCs/>
          <w:color w:val="000000" w:themeColor="text1"/>
          <w:lang w:val="en-GB"/>
        </w:rPr>
        <w:t>biobank</w:t>
      </w:r>
      <w:r w:rsidRPr="00974FCE">
        <w:rPr>
          <w:rFonts w:ascii="Times New Roman" w:hAnsi="Times New Roman" w:cs="Times New Roman"/>
          <w:i/>
          <w:iCs/>
          <w:color w:val="000000" w:themeColor="text1"/>
          <w:lang w:val="en-GB"/>
        </w:rPr>
        <w:t>:</w:t>
      </w:r>
      <w:r w:rsidRPr="00974FCE">
        <w:rPr>
          <w:rFonts w:ascii="Times New Roman" w:hAnsi="Times New Roman" w:cs="Times New Roman"/>
          <w:color w:val="000000" w:themeColor="text1"/>
          <w:lang w:val="en-GB"/>
        </w:rPr>
        <w:t xml:space="preserve"> a new patient (MPNST/024) was included </w:t>
      </w:r>
      <w:r>
        <w:rPr>
          <w:rFonts w:ascii="Times New Roman" w:hAnsi="Times New Roman" w:cs="Times New Roman"/>
          <w:color w:val="000000" w:themeColor="text1"/>
          <w:lang w:val="en-GB"/>
        </w:rPr>
        <w:t>for the development of MRD-PDX. Tissue was implanted in</w:t>
      </w:r>
      <w:r w:rsidRPr="00974FCE">
        <w:rPr>
          <w:rFonts w:ascii="Times New Roman" w:hAnsi="Times New Roman" w:cs="Times New Roman"/>
          <w:color w:val="000000" w:themeColor="text1"/>
          <w:lang w:val="en-GB"/>
        </w:rPr>
        <w:t xml:space="preserve"> 4 G1 O-NSG and </w:t>
      </w:r>
      <w:r>
        <w:rPr>
          <w:rFonts w:ascii="Times New Roman" w:hAnsi="Times New Roman" w:cs="Times New Roman"/>
          <w:color w:val="000000" w:themeColor="text1"/>
          <w:lang w:val="en-GB"/>
        </w:rPr>
        <w:t xml:space="preserve">subsequently in </w:t>
      </w:r>
      <w:r w:rsidRPr="00974FCE">
        <w:rPr>
          <w:rFonts w:ascii="Times New Roman" w:hAnsi="Times New Roman" w:cs="Times New Roman"/>
          <w:color w:val="000000" w:themeColor="text1"/>
          <w:lang w:val="en-GB"/>
        </w:rPr>
        <w:t>4 G2 O-NSG mice.</w:t>
      </w:r>
    </w:p>
    <w:p w14:paraId="6FC5387D" w14:textId="77777777" w:rsidR="00DD0000" w:rsidRPr="00DD0000" w:rsidRDefault="00DD0000" w:rsidP="00DD0000">
      <w:pPr>
        <w:spacing w:after="0" w:line="360" w:lineRule="auto"/>
        <w:jc w:val="both"/>
        <w:rPr>
          <w:rFonts w:ascii="Times New Roman" w:hAnsi="Times New Roman" w:cs="Times New Roman"/>
          <w:lang w:val="en-GB"/>
        </w:rPr>
      </w:pPr>
    </w:p>
    <w:p w14:paraId="7C150393" w14:textId="77777777" w:rsidR="00DD0000" w:rsidRPr="00DD0000" w:rsidRDefault="00DD0000" w:rsidP="001C58F5">
      <w:pPr>
        <w:pStyle w:val="Kop3"/>
      </w:pPr>
      <w:r w:rsidRPr="00DD0000">
        <w:t>Subcutaneous and orthotopic tissue engraftment</w:t>
      </w:r>
    </w:p>
    <w:p w14:paraId="4D371B75" w14:textId="6F6D5AB2" w:rsidR="00DD0000" w:rsidRPr="00DD0000" w:rsidRDefault="009172CE" w:rsidP="00DD0000">
      <w:pPr>
        <w:spacing w:after="0" w:line="360" w:lineRule="auto"/>
        <w:jc w:val="both"/>
        <w:rPr>
          <w:rFonts w:ascii="Times New Roman" w:hAnsi="Times New Roman" w:cs="Times New Roman"/>
          <w:bCs/>
          <w:iCs/>
          <w:lang w:val="en-GB"/>
        </w:rPr>
      </w:pPr>
      <w:r>
        <w:rPr>
          <w:rFonts w:ascii="Times New Roman" w:hAnsi="Times New Roman" w:cs="Times New Roman"/>
          <w:lang w:val="en-GB"/>
        </w:rPr>
        <w:t>The</w:t>
      </w:r>
      <w:r w:rsidRPr="00DD0000">
        <w:rPr>
          <w:rFonts w:ascii="Times New Roman" w:hAnsi="Times New Roman" w:cs="Times New Roman"/>
          <w:lang w:val="en-GB"/>
        </w:rPr>
        <w:t xml:space="preserve"> first generation of PDX </w:t>
      </w:r>
      <w:r>
        <w:rPr>
          <w:rFonts w:ascii="Times New Roman" w:hAnsi="Times New Roman" w:cs="Times New Roman"/>
          <w:lang w:val="en-GB"/>
        </w:rPr>
        <w:t xml:space="preserve">was </w:t>
      </w:r>
      <w:r w:rsidR="004E174B">
        <w:rPr>
          <w:rFonts w:ascii="Times New Roman" w:hAnsi="Times New Roman" w:cs="Times New Roman"/>
          <w:lang w:val="en-GB"/>
        </w:rPr>
        <w:t>initiated</w:t>
      </w:r>
      <w:r>
        <w:rPr>
          <w:rFonts w:ascii="Times New Roman" w:hAnsi="Times New Roman" w:cs="Times New Roman"/>
          <w:lang w:val="en-GB"/>
        </w:rPr>
        <w:t xml:space="preserve"> </w:t>
      </w:r>
      <w:r w:rsidRPr="00DD0000">
        <w:rPr>
          <w:rFonts w:ascii="Times New Roman" w:hAnsi="Times New Roman" w:cs="Times New Roman"/>
          <w:lang w:val="en-GB"/>
        </w:rPr>
        <w:t>within 1 year after sample collection</w:t>
      </w:r>
      <w:r>
        <w:rPr>
          <w:rFonts w:ascii="Times New Roman" w:hAnsi="Times New Roman" w:cs="Times New Roman"/>
          <w:lang w:val="en-GB"/>
        </w:rPr>
        <w:t>. C</w:t>
      </w:r>
      <w:r w:rsidR="00DD0000" w:rsidRPr="00DD0000">
        <w:rPr>
          <w:rFonts w:ascii="Times New Roman" w:hAnsi="Times New Roman" w:cs="Times New Roman"/>
          <w:lang w:val="en-GB"/>
        </w:rPr>
        <w:t xml:space="preserve">ryopreserved tumour tissue was </w:t>
      </w:r>
      <w:r>
        <w:rPr>
          <w:rFonts w:ascii="Times New Roman" w:hAnsi="Times New Roman" w:cs="Times New Roman"/>
          <w:lang w:val="en-GB"/>
        </w:rPr>
        <w:t xml:space="preserve">thawed by </w:t>
      </w:r>
      <w:r w:rsidR="00DD0000" w:rsidRPr="00DD0000">
        <w:rPr>
          <w:rFonts w:ascii="Times New Roman" w:hAnsi="Times New Roman" w:cs="Times New Roman"/>
          <w:lang w:val="en-GB"/>
        </w:rPr>
        <w:t>dilut</w:t>
      </w:r>
      <w:r>
        <w:rPr>
          <w:rFonts w:ascii="Times New Roman" w:hAnsi="Times New Roman" w:cs="Times New Roman"/>
          <w:lang w:val="en-GB"/>
        </w:rPr>
        <w:t>ing the freezing medium</w:t>
      </w:r>
      <w:r w:rsidR="00DD0000" w:rsidRPr="00DD0000">
        <w:rPr>
          <w:rFonts w:ascii="Times New Roman" w:hAnsi="Times New Roman" w:cs="Times New Roman"/>
          <w:lang w:val="en-GB"/>
        </w:rPr>
        <w:t xml:space="preserve"> 1:50 with DMEM 10% FBS</w:t>
      </w:r>
      <w:r>
        <w:rPr>
          <w:rFonts w:ascii="Times New Roman" w:hAnsi="Times New Roman" w:cs="Times New Roman"/>
          <w:lang w:val="en-GB"/>
        </w:rPr>
        <w:t xml:space="preserve"> supplemented with penicillin and streptomycin </w:t>
      </w:r>
      <w:r w:rsidR="00DD0000" w:rsidRPr="00DD0000">
        <w:rPr>
          <w:rFonts w:ascii="Times New Roman" w:hAnsi="Times New Roman" w:cs="Times New Roman"/>
          <w:lang w:val="en-GB"/>
        </w:rPr>
        <w:t>at 37°C</w:t>
      </w:r>
      <w:sdt>
        <w:sdtPr>
          <w:rPr>
            <w:rFonts w:ascii="Times New Roman" w:hAnsi="Times New Roman" w:cs="Times New Roman"/>
            <w:color w:val="000000"/>
            <w:vertAlign w:val="superscript"/>
            <w:lang w:val="en-GB"/>
          </w:rPr>
          <w:tag w:val="MENDELEY_CITATION_v3_eyJjaXRhdGlvbklEIjoiTUVOREVMRVlfQ0lUQVRJT05fNGFlMWE3MDAtNThlMi00MGQ1LWIyMTItZGVlZGE1YzI3NGQwIiwicHJvcGVydGllcyI6eyJub3RlSW5kZXgiOjB9LCJpc0VkaXRlZCI6ZmFsc2UsIm1hbnVhbE92ZXJyaWRlIjp7ImlzTWFudWFsbHlPdmVycmlkZGVuIjpmYWxzZSwiY2l0ZXByb2NUZXh0IjoiPHN1cD4zPC9zdXA+IiwibWFudWFsT3ZlcnJpZGVUZXh0IjoiIn0sImNpdGF0aW9uSXRlbXMiOlt7ImlkIjoiYzU3NzIzZjAtMGYwNS0zZmYzLTk1MmQtNTcyMzYyOGE0ZGVjIiwiaXRlbURhdGEiOnsidHlwZSI6ImFydGljbGUtam91cm5hbCIsImlkIjoiYzU3NzIzZjAtMGYwNS0zZmYzLTk1MmQtNTcyMzYyOGE0ZGVjIiwidGl0bGUiOiJDcnlvcHJlc2VydmF0aW9uIG9mIGh1bWFuIGNvbG9yZWN0YWwgY2FyY2lub21hcyBwcmlvciB0byB4ZW5vZ3JhZnRpbmciLCJhdXRob3IiOlt7ImZhbWlseSI6Ikxpbm5lYmFjaGVyIiwiZ2l2ZW4iOiJNaWNoYWVsIiwicGFyc2UtbmFtZXMiOmZhbHNlLCJkcm9wcGluZy1wYXJ0aWNsZSI6IiIsIm5vbi1kcm9wcGluZy1wYXJ0aWNsZSI6IiJ9LHsiZmFtaWx5IjoiTWFsZXR6a2kiLCJnaXZlbiI6IkNsYXVkaWEiLCJwYXJzZS1uYW1lcyI6ZmFsc2UsImRyb3BwaW5nLXBhcnRpY2xlIjoiIiwibm9uLWRyb3BwaW5nLXBhcnRpY2xlIjoiIn0seyJmYW1pbHkiOiJPc3R3YWxkIiwiZ2l2ZW4iOiJDaHJpc3RpYW5lIiwicGFyc2UtbmFtZXMiOmZhbHNlLCJkcm9wcGluZy1wYXJ0aWNsZSI6IiIsIm5vbi1kcm9wcGluZy1wYXJ0aWNsZSI6IiJ9LHsiZmFtaWx5IjoiS2xpZXIiLCJnaXZlbiI6IlVscmlrZSIsInBhcnNlLW5hbWVzIjpmYWxzZSwiZHJvcHBpbmctcGFydGljbGUiOiIiLCJub24tZHJvcHBpbmctcGFydGljbGUiOiIifSx7ImZhbWlseSI6Iktyb2huIiwiZ2l2ZW4iOiJNYXRoaWFzIiwicGFyc2UtbmFtZXMiOmZhbHNlLCJkcm9wcGluZy1wYXJ0aWNsZSI6IiIsIm5vbi1kcm9wcGluZy1wYXJ0aWNsZSI6IiJ9LHsiZmFtaWx5IjoiS2xhciIsImdpdmVuIjoiRXJuc3QiLCJwYXJzZS1uYW1lcyI6ZmFsc2UsImRyb3BwaW5nLXBhcnRpY2xlIjoiIiwibm9uLWRyb3BwaW5nLXBhcnRpY2xlIjoiIn0seyJmYW1pbHkiOiJQcmFsbCIsImdpdmVuIjoiRnJpZWRyaWNoIiwicGFyc2UtbmFtZXMiOmZhbHNlLCJkcm9wcGluZy1wYXJ0aWNsZSI6IiIsIm5vbi1kcm9wcGluZy1wYXJ0aWNsZSI6IiJ9XSwiY29udGFpbmVyLXRpdGxlIjoiQk1DIENhbmNlciIsImNvbnRhaW5lci10aXRsZS1zaG9ydCI6IkJNQyBDYW5jZXIiLCJpc3N1ZWQiOnsiZGF0ZS1wYXJ0cyI6W1syMDEwXV19LCJwYWdlIjoiMTQ3MS0yNDA3IiwiYWJzdHJhY3QiOiJCYWNrZ3JvdW5kOiBNb2xlY3VsYXIgaGV0ZXJvZ2VuZWl0eSBvZiBjb2xvcmVjdGFsIGNhcmNpbm9tYSAoQ1JDKSBpcyB3ZWxsIHJlY29nbml6ZWQsIGZvcm1pbmcgdGhlIHJhdGlvbmFsZSBmb3IgbW9sZWN1bGFyIHRlc3RzIHJlcXVpcmVkIGJlZm9yZSBhZG1pbmlzdHJhdGlvbiBvZiBzb21lIG9mIHRoZSBub3ZlbCB0YXJnZXRlZCB0aGVyYXBpZXMgdGhhdCBub3cgYXJlIHJhcGlkbHkgZW50ZXJpbmcgdGhlIGNsaW5pY3MuIEZvciBjbGluaWNhbCByZXNlYXJjaCBhdCBsZWFzdCwgYnV0IHBvc3NpYmx5IGV2ZW4gZm9yIGZ1dHVyZSBpbmRpdmlkdWFsaXplZCB0dW1vciB0cmVhdG1lbnQgb24gYSByb3V0aW5lIGJhc2lzLCBwcm9wYWdhdGlvbiBvZiBwYXRpZW50cycgQ1JDIHRpc3N1ZSBtYXkgYmUgaGlnaGx5IGRlc2lyYWJsZSBmb3IgZGV0YWlsZWQgbW9sZWN1bGFyLCBiaW9jaGVtaWNhbCBvciBmdW5jdGlvbmFsIGFuYWx5c2VzLiBIb3dldmVyLCBjb21wbGV4IGxvZ2lzdGljcyByZXF1aXJpbmcgY2xvc2UgbGlhaXNvbiBiZXR3ZWVuIHN1cmdlcnksIHBhdGhvbG9neSwgbGFib3JhdG9yeSByZXNlYXJjaGVycyBhbmQgYW5pbWFsIGNhcmUgZmFjaWxpdGllcyBhcmUgYSBtYWpvciBkcmF3YmFjayBpbiB0aGlzLiBXZSBoZXJlIGRlc2NyaWJlIGFuZCBldmFsdWF0ZSBhIHZlcnkgc2ltcGxlIGNyeW9wcmVzZXJ2YXRpb24gcHJvY2VkdXJlIGZvciBjb2xvcmVjdGFsIGNhcmNpbm9tYSB0aXNzdWUgcHJpb3IgdG8geGVub2dyYWZ0aW5nIHRoYXQgd2lsbCBjb25zaWRlcmFibHkgcmVkdWNlIHRoaXMgbG9naXN0aWMgY29tcGxleGl0eS4gTWV0aG9kczogRm91cnR5LWVpZ2h0IENSQyBjb2xsZWN0ZWQgYWQgaG9jIHdlcmUgeGVub2dyYWZ0ZWQgc3ViY3V0YW5lb3VzbHkgaW50byBpbW11bm9kZWZpY2llbnQgbWljZSBlaXRoZXIgZnJlc2ggZnJvbSBzdXJnZXJ5IChOID0gMjMpIG9yIGFmdGVyIGNyeW9wcmVzZXJ2YXRpb24gKE4gPSAzMTsgdXAgdG8gNjQzIGRheXMpLiBSZXN1bHRzOiBUYWtlIHJhdGVzIGFmdGVyIGNyeW9wcmVzZXJ2YXRpb24gd2VyZSBzYXRpc2ZhY3RvcnkgKDcxJSkgdGhvdWdoIHNvbWV3aGF0IGxvd2VyIHRoYW4gd2l0aCB0dW1vciB0aXNzdWVzIGZyZXNoIGZyb20gc3VyZ2VyeSAoNzQlKSwgYnV0IHRoaXMgZGlmZmVyZW5jZSB3YXMgbm90IHN0YXRpc3RpY2FsbHkgc2lnbmlmaWNhbnQuIFJlLXRyYW5zcGxhbnRhdGlvbiBvZiBjcnlvcHJlc2VydmVkIGVzdGFibGlzaGVkIHhlbm9ncmFmdHMgKE4gPSAxMSkgd2FzIGFsd2F5cyBzdWNjZXNzZnVsLiBPZiBub3RlLCBpbiB0aGlzIHNlcmllcywgYWxsIG9mIHRoZSBtYWpvciBtb2xlY3VsYXIgdHlwZXMgb2YgQ1JDIHdlcmUgeGVub2dyYWZ0ZWQgc3VjY2Vzc2Z1bGx5LCBldmVuIGFmdGVyIGNyeW9wcmVzZXJ2YXRpb24uIENvbmNsdXNpb25zOiBPdXIgcHJvY2VkdXJlIGZhY2lsaXRhdGVzIGNvbGxlY3Rpb24sIGxvbmctdGltZSBzdG9yYWdlIGFuZCBwcm9wYWdhdGlvbiBvZiBjbGluaWNhbCBDUkMgc3BlY2ltZW5zIChldmVuIGZyb20gZGlmZmVyZW50IGNlbnRyZXMpIGZvciAocHJlKWNsaW5pY2FsIHN0dWRpZXMgb2Ygbm92ZWwgdGhlcmFwaWVzIG9yIGZvciBiYXNpYyByZXNlYXJjaC4iLCJpc3N1ZSI6IjM2MiIsInZvbHVtZSI6IjEwIn0sImlzVGVtcG9yYXJ5IjpmYWxzZX1dfQ=="/>
          <w:id w:val="943187918"/>
          <w:placeholder>
            <w:docPart w:val="CAF46380C6CE854CA4CA7625B50A2190"/>
          </w:placeholder>
        </w:sdtPr>
        <w:sdtContent>
          <w:r w:rsidRPr="009172CE">
            <w:rPr>
              <w:rFonts w:ascii="Times New Roman" w:hAnsi="Times New Roman" w:cs="Times New Roman"/>
              <w:color w:val="000000"/>
              <w:vertAlign w:val="superscript"/>
              <w:lang w:val="en-GB"/>
            </w:rPr>
            <w:t>3</w:t>
          </w:r>
        </w:sdtContent>
      </w:sdt>
      <w:r w:rsidR="00DD0000" w:rsidRPr="00DD0000">
        <w:rPr>
          <w:rFonts w:ascii="Times New Roman" w:hAnsi="Times New Roman" w:cs="Times New Roman"/>
          <w:lang w:val="en-GB"/>
        </w:rPr>
        <w:t>.</w:t>
      </w:r>
      <w:r>
        <w:rPr>
          <w:rFonts w:ascii="Times New Roman" w:hAnsi="Times New Roman" w:cs="Times New Roman"/>
          <w:lang w:val="en-GB"/>
        </w:rPr>
        <w:t xml:space="preserve"> </w:t>
      </w:r>
      <w:r w:rsidR="00DD0000" w:rsidRPr="00DD0000">
        <w:rPr>
          <w:rFonts w:ascii="Times New Roman" w:hAnsi="Times New Roman" w:cs="Times New Roman"/>
          <w:lang w:val="en-GB"/>
        </w:rPr>
        <w:t>A tumour tissue piece of 1-2 mm</w:t>
      </w:r>
      <w:r w:rsidR="00DD0000" w:rsidRPr="00DD0000">
        <w:rPr>
          <w:rFonts w:ascii="Times New Roman" w:hAnsi="Times New Roman" w:cs="Times New Roman"/>
          <w:vertAlign w:val="superscript"/>
          <w:lang w:val="en-GB"/>
        </w:rPr>
        <w:t>3</w:t>
      </w:r>
      <w:r w:rsidR="00DD0000" w:rsidRPr="00DD0000">
        <w:rPr>
          <w:rFonts w:ascii="Times New Roman" w:hAnsi="Times New Roman" w:cs="Times New Roman"/>
          <w:lang w:val="en-GB"/>
        </w:rPr>
        <w:t xml:space="preserve"> was either implanted subcutaneously or orthotopically on the left or right lower limb. Incision to closure time was 5 minutes maximum. All surgeries were performed under sterile conditions.</w:t>
      </w:r>
      <w:r>
        <w:rPr>
          <w:rFonts w:ascii="Times New Roman" w:hAnsi="Times New Roman" w:cs="Times New Roman"/>
          <w:bCs/>
          <w:iCs/>
          <w:lang w:val="en-GB"/>
        </w:rPr>
        <w:t xml:space="preserve"> </w:t>
      </w:r>
      <w:r w:rsidR="00DD0000" w:rsidRPr="00DD0000">
        <w:rPr>
          <w:rFonts w:ascii="Times New Roman" w:hAnsi="Times New Roman" w:cs="Times New Roman"/>
          <w:bCs/>
          <w:iCs/>
          <w:lang w:val="en-GB"/>
        </w:rPr>
        <w:t>Animals were randomized using Microsoft Excel. Animals were anesthetized with isoflurane (induction 4%, maintenance 2-3%, flow 0,8-1L/min). The surgical region was disinfected with chlorhexidine 0,2%. For NSG models, hair was clipped short at the surgical region before disinfection.</w:t>
      </w:r>
    </w:p>
    <w:p w14:paraId="5625377C" w14:textId="23A4EEEF" w:rsidR="00DD0000" w:rsidRPr="00DD0000" w:rsidRDefault="00DD0000" w:rsidP="00DD0000">
      <w:pPr>
        <w:spacing w:after="0" w:line="360" w:lineRule="auto"/>
        <w:jc w:val="both"/>
        <w:rPr>
          <w:rFonts w:ascii="Times New Roman" w:hAnsi="Times New Roman" w:cs="Times New Roman"/>
          <w:bCs/>
          <w:iCs/>
          <w:lang w:val="en-GB"/>
        </w:rPr>
      </w:pPr>
      <w:r w:rsidRPr="00DD0000">
        <w:rPr>
          <w:rFonts w:ascii="Times New Roman" w:hAnsi="Times New Roman" w:cs="Times New Roman"/>
          <w:bCs/>
          <w:i/>
          <w:lang w:val="en-GB"/>
        </w:rPr>
        <w:t xml:space="preserve">Subcutaneous implantation: </w:t>
      </w:r>
      <w:r w:rsidRPr="00DD0000">
        <w:rPr>
          <w:rFonts w:ascii="Times New Roman" w:hAnsi="Times New Roman" w:cs="Times New Roman"/>
          <w:bCs/>
          <w:iCs/>
          <w:lang w:val="en-GB"/>
        </w:rPr>
        <w:t>a small incision in the skin (max. 5 mm) was made with surgical scissors on the lateral region of the hindlimb and a small pocket was created medially from the incision right under the skin by blunt dissection. A tumour fragment was placed in the pocket and the incision was closed with Vicryl 6.0 running suture (Ethicon, Raritan, NJ, USA) and 1 drop of Vetbond (3M, Saint Paul, MN, USA).</w:t>
      </w:r>
    </w:p>
    <w:p w14:paraId="6CCE8409" w14:textId="60B04328" w:rsidR="00DD0000" w:rsidRPr="00DD0000" w:rsidRDefault="00DD0000" w:rsidP="00DD0000">
      <w:pPr>
        <w:spacing w:after="0" w:line="360" w:lineRule="auto"/>
        <w:jc w:val="both"/>
        <w:rPr>
          <w:rFonts w:ascii="Times New Roman" w:hAnsi="Times New Roman" w:cs="Times New Roman"/>
          <w:bCs/>
          <w:iCs/>
          <w:lang w:val="en-GB"/>
        </w:rPr>
      </w:pPr>
      <w:r w:rsidRPr="00DD0000">
        <w:rPr>
          <w:rFonts w:ascii="Times New Roman" w:hAnsi="Times New Roman" w:cs="Times New Roman"/>
          <w:bCs/>
          <w:i/>
          <w:lang w:val="en-GB"/>
        </w:rPr>
        <w:lastRenderedPageBreak/>
        <w:t xml:space="preserve">Orthotopic implantation of UPS and EOS: </w:t>
      </w:r>
      <w:r w:rsidRPr="00DD0000">
        <w:rPr>
          <w:rFonts w:ascii="Times New Roman" w:hAnsi="Times New Roman" w:cs="Times New Roman"/>
          <w:bCs/>
          <w:iCs/>
          <w:lang w:val="en-GB"/>
        </w:rPr>
        <w:t xml:space="preserve"> animals were positioned on their side, a small incision in the skin (5 mm) was made with surgical scissors on the lateral region of the hindlimb. The underlying muscle (quadriceps femoris) was split, and a pocket was created within the muscle. A tumour fragment was slid into the pocket, and the muscle pocket was closed with 1 stich of coated Vicryl 8.0 (Ethicon). The incision was closed with Vicryl 6.0 running suture and 1 drop of Vetbond to prevent the animals from scratching the stiches. </w:t>
      </w:r>
    </w:p>
    <w:p w14:paraId="49AC2E00" w14:textId="4207748D" w:rsidR="00DD0000" w:rsidRPr="00DD0000" w:rsidRDefault="00DD0000" w:rsidP="00DD0000">
      <w:pPr>
        <w:spacing w:after="0" w:line="360" w:lineRule="auto"/>
        <w:jc w:val="both"/>
        <w:rPr>
          <w:rFonts w:ascii="Times New Roman" w:hAnsi="Times New Roman" w:cs="Times New Roman"/>
          <w:bCs/>
          <w:iCs/>
          <w:lang w:val="en-GB"/>
        </w:rPr>
      </w:pPr>
      <w:r w:rsidRPr="00DD0000">
        <w:rPr>
          <w:rFonts w:ascii="Times New Roman" w:hAnsi="Times New Roman" w:cs="Times New Roman"/>
          <w:bCs/>
          <w:i/>
          <w:lang w:val="en-GB"/>
        </w:rPr>
        <w:t xml:space="preserve">Orthotopic implantation of MPNST: </w:t>
      </w:r>
      <w:r w:rsidRPr="00DD0000">
        <w:rPr>
          <w:rFonts w:ascii="Times New Roman" w:hAnsi="Times New Roman" w:cs="Times New Roman"/>
          <w:bCs/>
          <w:iCs/>
          <w:lang w:val="en-GB"/>
        </w:rPr>
        <w:t xml:space="preserve">the animals were positioned supine, a small incision </w:t>
      </w:r>
      <w:r w:rsidR="009172CE">
        <w:rPr>
          <w:rFonts w:ascii="Times New Roman" w:hAnsi="Times New Roman" w:cs="Times New Roman"/>
          <w:bCs/>
          <w:iCs/>
          <w:lang w:val="en-GB"/>
        </w:rPr>
        <w:t xml:space="preserve">3 mm caudal from the inguinal ligament was made </w:t>
      </w:r>
      <w:r w:rsidRPr="00DD0000">
        <w:rPr>
          <w:rFonts w:ascii="Times New Roman" w:hAnsi="Times New Roman" w:cs="Times New Roman"/>
          <w:bCs/>
          <w:iCs/>
          <w:lang w:val="en-GB"/>
        </w:rPr>
        <w:t xml:space="preserve">in the skin (5 mm) with surgical scissors. The underlying fascia was dissected until the femoral nerve could be clearly visualised. The nerve was loosened from the surrounding tissue and a pocket was created deep from the femoral nerve to position the tissue fragment. The surrounding muscle was used to enclose the pocket around the nerve with 1 stich of Vicryl 8.0. The skin was closed as described previously. </w:t>
      </w:r>
    </w:p>
    <w:p w14:paraId="6D6DA305" w14:textId="77777777" w:rsidR="00DD0000" w:rsidRPr="00DD0000" w:rsidRDefault="00DD0000" w:rsidP="00DD0000">
      <w:pPr>
        <w:spacing w:after="0" w:line="360" w:lineRule="auto"/>
        <w:jc w:val="both"/>
        <w:rPr>
          <w:rFonts w:ascii="Times New Roman" w:hAnsi="Times New Roman" w:cs="Times New Roman"/>
          <w:bCs/>
          <w:iCs/>
          <w:lang w:val="en-GB"/>
        </w:rPr>
      </w:pPr>
    </w:p>
    <w:p w14:paraId="2213DBAC" w14:textId="5AF1219D" w:rsidR="00DD0000" w:rsidRPr="00DD0000" w:rsidRDefault="00DD0000" w:rsidP="001C58F5">
      <w:pPr>
        <w:pStyle w:val="Kop3"/>
      </w:pPr>
      <w:r w:rsidRPr="00DD0000">
        <w:t>Hindlimb amputation to achieve minimal residual disease</w:t>
      </w:r>
    </w:p>
    <w:p w14:paraId="7813A2E4" w14:textId="6B98BA44" w:rsidR="00782F5C" w:rsidRDefault="00DD0000" w:rsidP="00DD0000">
      <w:pPr>
        <w:spacing w:line="360" w:lineRule="auto"/>
        <w:rPr>
          <w:rFonts w:ascii="Times New Roman" w:hAnsi="Times New Roman" w:cs="Times New Roman"/>
          <w:bCs/>
          <w:iCs/>
          <w:lang w:val="en-GB"/>
        </w:rPr>
      </w:pPr>
      <w:r w:rsidRPr="00DD0000">
        <w:rPr>
          <w:rFonts w:ascii="Times New Roman" w:hAnsi="Times New Roman" w:cs="Times New Roman"/>
          <w:bCs/>
          <w:iCs/>
          <w:lang w:val="en-GB"/>
        </w:rPr>
        <w:t xml:space="preserve">Animals were anesthetized and prepared as described above. </w:t>
      </w:r>
      <w:r w:rsidR="009172CE">
        <w:rPr>
          <w:rFonts w:ascii="Times New Roman" w:hAnsi="Times New Roman" w:cs="Times New Roman"/>
          <w:bCs/>
          <w:iCs/>
          <w:lang w:val="en-GB"/>
        </w:rPr>
        <w:t>Before the start of the surgery</w:t>
      </w:r>
      <w:r w:rsidRPr="00DD0000">
        <w:rPr>
          <w:rFonts w:ascii="Times New Roman" w:hAnsi="Times New Roman" w:cs="Times New Roman"/>
          <w:bCs/>
          <w:iCs/>
          <w:lang w:val="en-GB"/>
        </w:rPr>
        <w:t>, animals received ketoprofen 2-5mg/kg intraperitoneally for analgesia and 200</w:t>
      </w:r>
      <w:r w:rsidR="009172CE">
        <w:rPr>
          <w:rFonts w:ascii="Times New Roman" w:eastAsia="Symbol" w:hAnsi="Times New Roman" w:cs="Times New Roman"/>
          <w:lang w:val="en-GB"/>
        </w:rPr>
        <w:sym w:font="Symbol" w:char="F06D"/>
      </w:r>
      <w:r w:rsidRPr="00DD0000">
        <w:rPr>
          <w:rFonts w:ascii="Times New Roman" w:hAnsi="Times New Roman" w:cs="Times New Roman"/>
          <w:bCs/>
          <w:iCs/>
          <w:lang w:val="en-GB"/>
        </w:rPr>
        <w:t xml:space="preserve">l saline solution to compensate for potential blood loss. Animals were supine positioned. An inguinal incision (8 mm) was made with surgical scissors. </w:t>
      </w:r>
      <w:r w:rsidR="009172CE">
        <w:rPr>
          <w:rFonts w:ascii="Times New Roman" w:hAnsi="Times New Roman" w:cs="Times New Roman"/>
          <w:bCs/>
          <w:iCs/>
          <w:lang w:val="en-GB"/>
        </w:rPr>
        <w:t>Blunt w</w:t>
      </w:r>
      <w:r w:rsidRPr="00DD0000">
        <w:rPr>
          <w:rFonts w:ascii="Times New Roman" w:hAnsi="Times New Roman" w:cs="Times New Roman"/>
          <w:bCs/>
          <w:iCs/>
          <w:lang w:val="en-GB"/>
        </w:rPr>
        <w:t>ound retractors were used to open the surgical area. The skin was loosened from the muscle with both blunt and sharp dissection. The neurovascular bundle (femoral nerve, artery, and vein) was located exiting the peritoneum and ligated grossly with 2 proximal and 1 distal suture (Vicryl 8.0) as far as possible from the tumour. The surrounding muscle tissue was bluntly dissected from the skin and then transected with scissors. The femur was cut with large, sharp surgical scissors uniquely used for bone transection. A skin flap was created. The remaining muscle tissue was closed over the stump to prevent bleeding from the bone (Vicryl 8.0) and the skin was closed with a simple running suture (Vicryl 6.0) and multiple drops of Vetbond. Recovery from amputation was fast and within 30 minutes the animals were behaving as usual, without need for segregation. Food and water intake was as before.</w:t>
      </w:r>
    </w:p>
    <w:p w14:paraId="4B66FF14" w14:textId="77777777" w:rsidR="009172CE" w:rsidRDefault="009172CE" w:rsidP="00DD0000">
      <w:pPr>
        <w:spacing w:line="360" w:lineRule="auto"/>
        <w:rPr>
          <w:rFonts w:ascii="Times New Roman" w:hAnsi="Times New Roman" w:cs="Times New Roman"/>
          <w:bCs/>
          <w:iCs/>
          <w:lang w:val="en-GB"/>
        </w:rPr>
      </w:pPr>
    </w:p>
    <w:p w14:paraId="77A78578" w14:textId="235DE18C" w:rsidR="009172CE" w:rsidRDefault="009172CE" w:rsidP="009172CE">
      <w:pPr>
        <w:pStyle w:val="Kop2"/>
        <w:spacing w:line="360" w:lineRule="auto"/>
        <w:rPr>
          <w:rFonts w:ascii="Times New Roman" w:hAnsi="Times New Roman" w:cs="Times New Roman"/>
          <w:lang w:val="en-US"/>
        </w:rPr>
      </w:pPr>
      <w:r w:rsidRPr="009172CE">
        <w:rPr>
          <w:rFonts w:ascii="Times New Roman" w:hAnsi="Times New Roman" w:cs="Times New Roman"/>
          <w:lang w:val="en-US"/>
        </w:rPr>
        <w:t>Supplementary references</w:t>
      </w:r>
    </w:p>
    <w:sdt>
      <w:sdtPr>
        <w:rPr>
          <w:rFonts w:ascii="Times New Roman" w:hAnsi="Times New Roman" w:cs="Times New Roman"/>
          <w:sz w:val="20"/>
          <w:szCs w:val="20"/>
          <w:lang w:val="en-US"/>
        </w:rPr>
        <w:tag w:val="MENDELEY_BIBLIOGRAPHY"/>
        <w:id w:val="1958984522"/>
        <w:placeholder>
          <w:docPart w:val="DefaultPlaceholder_-1854013440"/>
        </w:placeholder>
      </w:sdtPr>
      <w:sdtContent>
        <w:p w14:paraId="07A56242" w14:textId="77777777" w:rsidR="009172CE" w:rsidRPr="009172CE" w:rsidRDefault="009172CE">
          <w:pPr>
            <w:autoSpaceDE w:val="0"/>
            <w:autoSpaceDN w:val="0"/>
            <w:ind w:hanging="640"/>
            <w:divId w:val="1312176011"/>
            <w:rPr>
              <w:rFonts w:ascii="Times New Roman" w:eastAsia="Times New Roman" w:hAnsi="Times New Roman" w:cs="Times New Roman"/>
              <w:sz w:val="20"/>
              <w:szCs w:val="20"/>
              <w:lang w:val="en-US"/>
            </w:rPr>
          </w:pPr>
          <w:r w:rsidRPr="009172CE">
            <w:rPr>
              <w:rFonts w:ascii="Times New Roman" w:eastAsia="Times New Roman" w:hAnsi="Times New Roman" w:cs="Times New Roman"/>
              <w:sz w:val="20"/>
              <w:szCs w:val="20"/>
              <w:lang w:val="en-US"/>
            </w:rPr>
            <w:t>1.</w:t>
          </w:r>
          <w:r w:rsidRPr="009172CE">
            <w:rPr>
              <w:rFonts w:ascii="Times New Roman" w:eastAsia="Times New Roman" w:hAnsi="Times New Roman" w:cs="Times New Roman"/>
              <w:sz w:val="20"/>
              <w:szCs w:val="20"/>
              <w:lang w:val="en-US"/>
            </w:rPr>
            <w:tab/>
            <w:t xml:space="preserve">Krishnan, K., Khanna, C., Helman Lee J, and Maryland, B. (2005). The biology of metastases in pediatric sarcomas. The Cancer Journal </w:t>
          </w:r>
          <w:r w:rsidRPr="009172CE">
            <w:rPr>
              <w:rFonts w:ascii="Times New Roman" w:eastAsia="Times New Roman" w:hAnsi="Times New Roman" w:cs="Times New Roman"/>
              <w:i/>
              <w:iCs/>
              <w:sz w:val="20"/>
              <w:szCs w:val="20"/>
              <w:lang w:val="en-US"/>
            </w:rPr>
            <w:t>11</w:t>
          </w:r>
          <w:r w:rsidRPr="009172CE">
            <w:rPr>
              <w:rFonts w:ascii="Times New Roman" w:eastAsia="Times New Roman" w:hAnsi="Times New Roman" w:cs="Times New Roman"/>
              <w:sz w:val="20"/>
              <w:szCs w:val="20"/>
              <w:lang w:val="en-US"/>
            </w:rPr>
            <w:t>, 306–313.</w:t>
          </w:r>
        </w:p>
        <w:p w14:paraId="6EB7217D" w14:textId="77777777" w:rsidR="009172CE" w:rsidRPr="009172CE" w:rsidRDefault="009172CE">
          <w:pPr>
            <w:autoSpaceDE w:val="0"/>
            <w:autoSpaceDN w:val="0"/>
            <w:ind w:hanging="640"/>
            <w:divId w:val="1444762047"/>
            <w:rPr>
              <w:rFonts w:ascii="Times New Roman" w:eastAsia="Times New Roman" w:hAnsi="Times New Roman" w:cs="Times New Roman"/>
              <w:sz w:val="20"/>
              <w:szCs w:val="20"/>
              <w:lang w:val="en-US"/>
            </w:rPr>
          </w:pPr>
          <w:r w:rsidRPr="009172CE">
            <w:rPr>
              <w:rFonts w:ascii="Times New Roman" w:eastAsia="Times New Roman" w:hAnsi="Times New Roman" w:cs="Times New Roman"/>
              <w:sz w:val="20"/>
              <w:szCs w:val="20"/>
              <w:lang w:val="en-US"/>
            </w:rPr>
            <w:t>2.</w:t>
          </w:r>
          <w:r w:rsidRPr="009172CE">
            <w:rPr>
              <w:rFonts w:ascii="Times New Roman" w:eastAsia="Times New Roman" w:hAnsi="Times New Roman" w:cs="Times New Roman"/>
              <w:sz w:val="20"/>
              <w:szCs w:val="20"/>
              <w:lang w:val="en-US"/>
            </w:rPr>
            <w:tab/>
            <w:t xml:space="preserve">Khanna, C., </w:t>
          </w:r>
          <w:proofErr w:type="spellStart"/>
          <w:r w:rsidRPr="009172CE">
            <w:rPr>
              <w:rFonts w:ascii="Times New Roman" w:eastAsia="Times New Roman" w:hAnsi="Times New Roman" w:cs="Times New Roman"/>
              <w:sz w:val="20"/>
              <w:szCs w:val="20"/>
              <w:lang w:val="en-US"/>
            </w:rPr>
            <w:t>Prehn</w:t>
          </w:r>
          <w:proofErr w:type="spellEnd"/>
          <w:r w:rsidRPr="009172CE">
            <w:rPr>
              <w:rFonts w:ascii="Times New Roman" w:eastAsia="Times New Roman" w:hAnsi="Times New Roman" w:cs="Times New Roman"/>
              <w:sz w:val="20"/>
              <w:szCs w:val="20"/>
              <w:lang w:val="en-US"/>
            </w:rPr>
            <w:t xml:space="preserve">, J., Yeung, C., Caylor, J., </w:t>
          </w:r>
          <w:proofErr w:type="spellStart"/>
          <w:r w:rsidRPr="009172CE">
            <w:rPr>
              <w:rFonts w:ascii="Times New Roman" w:eastAsia="Times New Roman" w:hAnsi="Times New Roman" w:cs="Times New Roman"/>
              <w:sz w:val="20"/>
              <w:szCs w:val="20"/>
              <w:lang w:val="en-US"/>
            </w:rPr>
            <w:t>Tsokos</w:t>
          </w:r>
          <w:proofErr w:type="spellEnd"/>
          <w:r w:rsidRPr="009172CE">
            <w:rPr>
              <w:rFonts w:ascii="Times New Roman" w:eastAsia="Times New Roman" w:hAnsi="Times New Roman" w:cs="Times New Roman"/>
              <w:sz w:val="20"/>
              <w:szCs w:val="20"/>
              <w:lang w:val="en-US"/>
            </w:rPr>
            <w:t xml:space="preserve">, M., and Helman, &amp; L. (2000). An orthotopic model of murine osteosarcoma with clonally related variants differing in pulmonary metastatic potential. Clin Exp Metastasis </w:t>
          </w:r>
          <w:r w:rsidRPr="009172CE">
            <w:rPr>
              <w:rFonts w:ascii="Times New Roman" w:eastAsia="Times New Roman" w:hAnsi="Times New Roman" w:cs="Times New Roman"/>
              <w:i/>
              <w:iCs/>
              <w:sz w:val="20"/>
              <w:szCs w:val="20"/>
              <w:lang w:val="en-US"/>
            </w:rPr>
            <w:t>18</w:t>
          </w:r>
          <w:r w:rsidRPr="009172CE">
            <w:rPr>
              <w:rFonts w:ascii="Times New Roman" w:eastAsia="Times New Roman" w:hAnsi="Times New Roman" w:cs="Times New Roman"/>
              <w:sz w:val="20"/>
              <w:szCs w:val="20"/>
              <w:lang w:val="en-US"/>
            </w:rPr>
            <w:t>, 261–271.</w:t>
          </w:r>
        </w:p>
        <w:p w14:paraId="028CBC5D" w14:textId="77777777" w:rsidR="009172CE" w:rsidRPr="009172CE" w:rsidRDefault="009172CE">
          <w:pPr>
            <w:autoSpaceDE w:val="0"/>
            <w:autoSpaceDN w:val="0"/>
            <w:ind w:hanging="640"/>
            <w:divId w:val="483013053"/>
            <w:rPr>
              <w:rFonts w:ascii="Times New Roman" w:eastAsia="Times New Roman" w:hAnsi="Times New Roman" w:cs="Times New Roman"/>
              <w:sz w:val="20"/>
              <w:szCs w:val="20"/>
            </w:rPr>
          </w:pPr>
          <w:r w:rsidRPr="009172CE">
            <w:rPr>
              <w:rFonts w:ascii="Times New Roman" w:eastAsia="Times New Roman" w:hAnsi="Times New Roman" w:cs="Times New Roman"/>
              <w:sz w:val="20"/>
              <w:szCs w:val="20"/>
              <w:lang w:val="en-US"/>
            </w:rPr>
            <w:t>3.</w:t>
          </w:r>
          <w:r w:rsidRPr="009172CE">
            <w:rPr>
              <w:rFonts w:ascii="Times New Roman" w:eastAsia="Times New Roman" w:hAnsi="Times New Roman" w:cs="Times New Roman"/>
              <w:sz w:val="20"/>
              <w:szCs w:val="20"/>
              <w:lang w:val="en-US"/>
            </w:rPr>
            <w:tab/>
            <w:t xml:space="preserve">Linnebacher, M., </w:t>
          </w:r>
          <w:proofErr w:type="spellStart"/>
          <w:r w:rsidRPr="009172CE">
            <w:rPr>
              <w:rFonts w:ascii="Times New Roman" w:eastAsia="Times New Roman" w:hAnsi="Times New Roman" w:cs="Times New Roman"/>
              <w:sz w:val="20"/>
              <w:szCs w:val="20"/>
              <w:lang w:val="en-US"/>
            </w:rPr>
            <w:t>Maletzki</w:t>
          </w:r>
          <w:proofErr w:type="spellEnd"/>
          <w:r w:rsidRPr="009172CE">
            <w:rPr>
              <w:rFonts w:ascii="Times New Roman" w:eastAsia="Times New Roman" w:hAnsi="Times New Roman" w:cs="Times New Roman"/>
              <w:sz w:val="20"/>
              <w:szCs w:val="20"/>
              <w:lang w:val="en-US"/>
            </w:rPr>
            <w:t xml:space="preserve">, C., Ostwald, C., Klier, U., </w:t>
          </w:r>
          <w:proofErr w:type="spellStart"/>
          <w:r w:rsidRPr="009172CE">
            <w:rPr>
              <w:rFonts w:ascii="Times New Roman" w:eastAsia="Times New Roman" w:hAnsi="Times New Roman" w:cs="Times New Roman"/>
              <w:sz w:val="20"/>
              <w:szCs w:val="20"/>
              <w:lang w:val="en-US"/>
            </w:rPr>
            <w:t>Krohn</w:t>
          </w:r>
          <w:proofErr w:type="spellEnd"/>
          <w:r w:rsidRPr="009172CE">
            <w:rPr>
              <w:rFonts w:ascii="Times New Roman" w:eastAsia="Times New Roman" w:hAnsi="Times New Roman" w:cs="Times New Roman"/>
              <w:sz w:val="20"/>
              <w:szCs w:val="20"/>
              <w:lang w:val="en-US"/>
            </w:rPr>
            <w:t xml:space="preserve">, M., </w:t>
          </w:r>
          <w:proofErr w:type="spellStart"/>
          <w:r w:rsidRPr="009172CE">
            <w:rPr>
              <w:rFonts w:ascii="Times New Roman" w:eastAsia="Times New Roman" w:hAnsi="Times New Roman" w:cs="Times New Roman"/>
              <w:sz w:val="20"/>
              <w:szCs w:val="20"/>
              <w:lang w:val="en-US"/>
            </w:rPr>
            <w:t>Klar</w:t>
          </w:r>
          <w:proofErr w:type="spellEnd"/>
          <w:r w:rsidRPr="009172CE">
            <w:rPr>
              <w:rFonts w:ascii="Times New Roman" w:eastAsia="Times New Roman" w:hAnsi="Times New Roman" w:cs="Times New Roman"/>
              <w:sz w:val="20"/>
              <w:szCs w:val="20"/>
              <w:lang w:val="en-US"/>
            </w:rPr>
            <w:t xml:space="preserve">, E., and </w:t>
          </w:r>
          <w:proofErr w:type="spellStart"/>
          <w:r w:rsidRPr="009172CE">
            <w:rPr>
              <w:rFonts w:ascii="Times New Roman" w:eastAsia="Times New Roman" w:hAnsi="Times New Roman" w:cs="Times New Roman"/>
              <w:sz w:val="20"/>
              <w:szCs w:val="20"/>
              <w:lang w:val="en-US"/>
            </w:rPr>
            <w:t>Prall</w:t>
          </w:r>
          <w:proofErr w:type="spellEnd"/>
          <w:r w:rsidRPr="009172CE">
            <w:rPr>
              <w:rFonts w:ascii="Times New Roman" w:eastAsia="Times New Roman" w:hAnsi="Times New Roman" w:cs="Times New Roman"/>
              <w:sz w:val="20"/>
              <w:szCs w:val="20"/>
              <w:lang w:val="en-US"/>
            </w:rPr>
            <w:t xml:space="preserve">, F. (2010). Cryopreservation of human colorectal carcinomas prior to xenografting. </w:t>
          </w:r>
          <w:r w:rsidRPr="009172CE">
            <w:rPr>
              <w:rFonts w:ascii="Times New Roman" w:eastAsia="Times New Roman" w:hAnsi="Times New Roman" w:cs="Times New Roman"/>
              <w:sz w:val="20"/>
              <w:szCs w:val="20"/>
            </w:rPr>
            <w:t xml:space="preserve">BMC Cancer </w:t>
          </w:r>
          <w:r w:rsidRPr="009172CE">
            <w:rPr>
              <w:rFonts w:ascii="Times New Roman" w:eastAsia="Times New Roman" w:hAnsi="Times New Roman" w:cs="Times New Roman"/>
              <w:i/>
              <w:iCs/>
              <w:sz w:val="20"/>
              <w:szCs w:val="20"/>
            </w:rPr>
            <w:t>10</w:t>
          </w:r>
          <w:r w:rsidRPr="009172CE">
            <w:rPr>
              <w:rFonts w:ascii="Times New Roman" w:eastAsia="Times New Roman" w:hAnsi="Times New Roman" w:cs="Times New Roman"/>
              <w:sz w:val="20"/>
              <w:szCs w:val="20"/>
            </w:rPr>
            <w:t>, 1471–2407.</w:t>
          </w:r>
        </w:p>
        <w:p w14:paraId="703C88C9" w14:textId="6C22EA50" w:rsidR="009172CE" w:rsidRPr="009172CE" w:rsidRDefault="009172CE" w:rsidP="009172CE">
          <w:pPr>
            <w:rPr>
              <w:lang w:val="en-US"/>
            </w:rPr>
          </w:pPr>
          <w:r w:rsidRPr="009172CE">
            <w:rPr>
              <w:rFonts w:ascii="Times New Roman" w:eastAsia="Times New Roman" w:hAnsi="Times New Roman" w:cs="Times New Roman"/>
              <w:sz w:val="20"/>
              <w:szCs w:val="20"/>
            </w:rPr>
            <w:t> </w:t>
          </w:r>
        </w:p>
      </w:sdtContent>
    </w:sdt>
    <w:sectPr w:rsidR="009172CE" w:rsidRPr="009172CE" w:rsidSect="004E63A3">
      <w:pgSz w:w="11906" w:h="16838"/>
      <w:pgMar w:top="1417" w:right="1417" w:bottom="1417" w:left="141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000"/>
    <w:rsid w:val="001C58F5"/>
    <w:rsid w:val="00234BC1"/>
    <w:rsid w:val="00257C16"/>
    <w:rsid w:val="00356D67"/>
    <w:rsid w:val="004B60EE"/>
    <w:rsid w:val="004E174B"/>
    <w:rsid w:val="004E63A3"/>
    <w:rsid w:val="005D538A"/>
    <w:rsid w:val="00606B6A"/>
    <w:rsid w:val="00690D82"/>
    <w:rsid w:val="00782F5C"/>
    <w:rsid w:val="007A1E72"/>
    <w:rsid w:val="007F4C14"/>
    <w:rsid w:val="00832D4B"/>
    <w:rsid w:val="009172CE"/>
    <w:rsid w:val="00974FCE"/>
    <w:rsid w:val="00A11DAA"/>
    <w:rsid w:val="00AB3145"/>
    <w:rsid w:val="00C4325D"/>
    <w:rsid w:val="00C4518A"/>
    <w:rsid w:val="00CA7601"/>
    <w:rsid w:val="00DD0000"/>
    <w:rsid w:val="00E5405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EB25B"/>
  <w15:chartTrackingRefBased/>
  <w15:docId w15:val="{2091EC6C-EC14-5641-A5C0-1DF5AD7E7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D0000"/>
    <w:pPr>
      <w:spacing w:after="60"/>
    </w:pPr>
    <w:rPr>
      <w:sz w:val="22"/>
      <w:szCs w:val="22"/>
    </w:rPr>
  </w:style>
  <w:style w:type="paragraph" w:styleId="Kop2">
    <w:name w:val="heading 2"/>
    <w:basedOn w:val="Standaard"/>
    <w:next w:val="Standaard"/>
    <w:link w:val="Kop2Char"/>
    <w:uiPriority w:val="9"/>
    <w:unhideWhenUsed/>
    <w:qFormat/>
    <w:rsid w:val="00DD000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autoRedefine/>
    <w:uiPriority w:val="9"/>
    <w:unhideWhenUsed/>
    <w:qFormat/>
    <w:rsid w:val="001C58F5"/>
    <w:pPr>
      <w:keepNext/>
      <w:keepLines/>
      <w:spacing w:after="0" w:line="360" w:lineRule="auto"/>
      <w:jc w:val="both"/>
      <w:outlineLvl w:val="2"/>
    </w:pPr>
    <w:rPr>
      <w:rFonts w:ascii="Times New Roman" w:eastAsiaTheme="majorEastAsia" w:hAnsi="Times New Roman" w:cs="Times New Roman"/>
      <w:color w:val="000000" w:themeColor="text1"/>
      <w:sz w:val="24"/>
      <w:szCs w:val="24"/>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1C58F5"/>
    <w:rPr>
      <w:rFonts w:ascii="Times New Roman" w:eastAsiaTheme="majorEastAsia" w:hAnsi="Times New Roman" w:cs="Times New Roman"/>
      <w:color w:val="000000" w:themeColor="text1"/>
      <w:lang w:val="en-GB"/>
    </w:rPr>
  </w:style>
  <w:style w:type="character" w:customStyle="1" w:styleId="Kop2Char">
    <w:name w:val="Kop 2 Char"/>
    <w:basedOn w:val="Standaardalinea-lettertype"/>
    <w:link w:val="Kop2"/>
    <w:uiPriority w:val="9"/>
    <w:rsid w:val="00DD0000"/>
    <w:rPr>
      <w:rFonts w:asciiTheme="majorHAnsi" w:eastAsiaTheme="majorEastAsia" w:hAnsiTheme="majorHAnsi" w:cstheme="majorBidi"/>
      <w:color w:val="2F5496" w:themeColor="accent1" w:themeShade="BF"/>
      <w:sz w:val="26"/>
      <w:szCs w:val="26"/>
    </w:rPr>
  </w:style>
  <w:style w:type="character" w:styleId="Regelnummer">
    <w:name w:val="line number"/>
    <w:basedOn w:val="Standaardalinea-lettertype"/>
    <w:uiPriority w:val="99"/>
    <w:semiHidden/>
    <w:unhideWhenUsed/>
    <w:rsid w:val="004E63A3"/>
  </w:style>
  <w:style w:type="character" w:styleId="Tekstvantijdelijkeaanduiding">
    <w:name w:val="Placeholder Text"/>
    <w:basedOn w:val="Standaardalinea-lettertype"/>
    <w:uiPriority w:val="99"/>
    <w:semiHidden/>
    <w:rsid w:val="009172CE"/>
    <w:rPr>
      <w:color w:val="808080"/>
    </w:rPr>
  </w:style>
  <w:style w:type="paragraph" w:styleId="Revisie">
    <w:name w:val="Revision"/>
    <w:hidden/>
    <w:uiPriority w:val="99"/>
    <w:semiHidden/>
    <w:rsid w:val="00257C16"/>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2217808">
      <w:bodyDiv w:val="1"/>
      <w:marLeft w:val="0"/>
      <w:marRight w:val="0"/>
      <w:marTop w:val="0"/>
      <w:marBottom w:val="0"/>
      <w:divBdr>
        <w:top w:val="none" w:sz="0" w:space="0" w:color="auto"/>
        <w:left w:val="none" w:sz="0" w:space="0" w:color="auto"/>
        <w:bottom w:val="none" w:sz="0" w:space="0" w:color="auto"/>
        <w:right w:val="none" w:sz="0" w:space="0" w:color="auto"/>
      </w:divBdr>
      <w:divsChild>
        <w:div w:id="1312176011">
          <w:marLeft w:val="640"/>
          <w:marRight w:val="0"/>
          <w:marTop w:val="0"/>
          <w:marBottom w:val="0"/>
          <w:divBdr>
            <w:top w:val="none" w:sz="0" w:space="0" w:color="auto"/>
            <w:left w:val="none" w:sz="0" w:space="0" w:color="auto"/>
            <w:bottom w:val="none" w:sz="0" w:space="0" w:color="auto"/>
            <w:right w:val="none" w:sz="0" w:space="0" w:color="auto"/>
          </w:divBdr>
        </w:div>
        <w:div w:id="1444762047">
          <w:marLeft w:val="640"/>
          <w:marRight w:val="0"/>
          <w:marTop w:val="0"/>
          <w:marBottom w:val="0"/>
          <w:divBdr>
            <w:top w:val="none" w:sz="0" w:space="0" w:color="auto"/>
            <w:left w:val="none" w:sz="0" w:space="0" w:color="auto"/>
            <w:bottom w:val="none" w:sz="0" w:space="0" w:color="auto"/>
            <w:right w:val="none" w:sz="0" w:space="0" w:color="auto"/>
          </w:divBdr>
        </w:div>
        <w:div w:id="4830130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A2FCDEF5FA68D46805B4FA790172644"/>
        <w:category>
          <w:name w:val="Algemeen"/>
          <w:gallery w:val="placeholder"/>
        </w:category>
        <w:types>
          <w:type w:val="bbPlcHdr"/>
        </w:types>
        <w:behaviors>
          <w:behavior w:val="content"/>
        </w:behaviors>
        <w:guid w:val="{C814731D-1FBE-654F-800A-B607076E0E72}"/>
      </w:docPartPr>
      <w:docPartBody>
        <w:p w:rsidR="007B220D" w:rsidRDefault="009D0F38" w:rsidP="009D0F38">
          <w:pPr>
            <w:pStyle w:val="9A2FCDEF5FA68D46805B4FA790172644"/>
          </w:pPr>
          <w:r w:rsidRPr="00BB6411">
            <w:rPr>
              <w:rStyle w:val="Tekstvantijdelijkeaanduiding"/>
            </w:rPr>
            <w:t>Klik of tik om tekst in te voeren.</w:t>
          </w:r>
        </w:p>
      </w:docPartBody>
    </w:docPart>
    <w:docPart>
      <w:docPartPr>
        <w:name w:val="CAF46380C6CE854CA4CA7625B50A2190"/>
        <w:category>
          <w:name w:val="Algemeen"/>
          <w:gallery w:val="placeholder"/>
        </w:category>
        <w:types>
          <w:type w:val="bbPlcHdr"/>
        </w:types>
        <w:behaviors>
          <w:behavior w:val="content"/>
        </w:behaviors>
        <w:guid w:val="{EF189E5D-C434-5649-9D8D-D2A7EAD1C81E}"/>
      </w:docPartPr>
      <w:docPartBody>
        <w:p w:rsidR="007B220D" w:rsidRDefault="009D0F38" w:rsidP="009D0F38">
          <w:pPr>
            <w:pStyle w:val="CAF46380C6CE854CA4CA7625B50A2190"/>
          </w:pPr>
          <w:r w:rsidRPr="00BB6411">
            <w:rPr>
              <w:rStyle w:val="Tekstvantijdelijkeaanduiding"/>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FA483746-CD63-9443-97D3-F244A14808B3}"/>
      </w:docPartPr>
      <w:docPartBody>
        <w:p w:rsidR="00145A9B" w:rsidRDefault="007B220D">
          <w:r w:rsidRPr="001923B9">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F38"/>
    <w:rsid w:val="00145A9B"/>
    <w:rsid w:val="00196ECB"/>
    <w:rsid w:val="002D36F7"/>
    <w:rsid w:val="00401761"/>
    <w:rsid w:val="00582CA5"/>
    <w:rsid w:val="00785B18"/>
    <w:rsid w:val="007B220D"/>
    <w:rsid w:val="008C4A23"/>
    <w:rsid w:val="009D0F38"/>
    <w:rsid w:val="00EB0413"/>
    <w:rsid w:val="00FA159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nl-BE"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7B220D"/>
    <w:rPr>
      <w:color w:val="808080"/>
    </w:rPr>
  </w:style>
  <w:style w:type="paragraph" w:customStyle="1" w:styleId="9A2FCDEF5FA68D46805B4FA790172644">
    <w:name w:val="9A2FCDEF5FA68D46805B4FA790172644"/>
    <w:rsid w:val="009D0F38"/>
  </w:style>
  <w:style w:type="paragraph" w:customStyle="1" w:styleId="CAF46380C6CE854CA4CA7625B50A2190">
    <w:name w:val="CAF46380C6CE854CA4CA7625B50A2190"/>
    <w:rsid w:val="009D0F3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F5B8E52-FB74-4D43-9958-22FABD680386}">
  <we:reference id="wa104382081" version="1.55.1.0" store="nl-NL" storeType="OMEX"/>
  <we:alternateReferences>
    <we:reference id="wa104382081" version="1.55.1.0" store="" storeType="OMEX"/>
  </we:alternateReferences>
  <we:properties>
    <we:property name="MENDELEY_CITATIONS" value="[{&quot;citationID&quot;:&quot;MENDELEY_CITATION_108eb667-98c7-40b6-bade-7e2fbe0f63f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A4ZWI2NjctOThjNy00MGI2LWJhZGUtN2UyZmJlMGY2M2ZkIiwicHJvcGVydGllcyI6eyJub3RlSW5kZXgiOjB9LCJpc0VkaXRlZCI6ZmFsc2UsIm1hbnVhbE92ZXJyaWRlIjp7ImlzTWFudWFsbHlPdmVycmlkZGVuIjpmYWxzZSwiY2l0ZXByb2NUZXh0IjoiPHN1cD4xPC9zdXA+IiwibWFudWFsT3ZlcnJpZGVUZXh0IjoiIn0sImNpdGF0aW9uSXRlbXMiOlt7ImlkIjoiYzEzNDQ5ZmQtNjg5Yi0zY2M4LWExNzEtNzRkY2EyYzI2NDFmIiwiaXRlbURhdGEiOnsidHlwZSI6ImFydGljbGUtam91cm5hbCIsImlkIjoiYzEzNDQ5ZmQtNjg5Yi0zY2M4LWExNzEtNzRkY2EyYzI2NDFmIiwidGl0bGUiOiJUaGUgYmlvbG9neSBvZiBtZXRhc3Rhc2VzIGluIHBlZGlhdHJpYyBzYXJjb21hcyIsImF1dGhvciI6W3siZmFtaWx5IjoiS3Jpc2huYW4iLCJnaXZlbiI6IkthcnRpayIsInBhcnNlLW5hbWVzIjpmYWxzZSwiZHJvcHBpbmctcGFydGljbGUiOiIiLCJub24tZHJvcHBpbmctcGFydGljbGUiOiIifSx7ImZhbWlseSI6IktoYW5uYSIsImdpdmVuIjoiQ2hhbmQiLCJwYXJzZS1uYW1lcyI6ZmFsc2UsImRyb3BwaW5nLXBhcnRpY2xlIjoiIiwibm9uLWRyb3BwaW5nLXBhcnRpY2xlIjoiIn0seyJmYW1pbHkiOiJIZWxtYW4gTGVlIEoiLCJnaXZlbiI6IiIsInBhcnNlLW5hbWVzIjpmYWxzZSwiZHJvcHBpbmctcGFydGljbGUiOiIiLCJub24tZHJvcHBpbmctcGFydGljbGUiOiIifSx7ImZhbWlseSI6Ik1hcnlsYW5kIiwiZ2l2ZW4iOiJCZXRoZXNkYSIsInBhcnNlLW5hbWVzIjpmYWxzZSwiZHJvcHBpbmctcGFydGljbGUiOiIiLCJub24tZHJvcHBpbmctcGFydGljbGUiOiIifV0sImNvbnRhaW5lci10aXRsZSI6IlRoZSBDYW5jZXIgSm91cm5hbCIsImlzc3VlZCI6eyJkYXRlLXBhcnRzIjpbWzIwMDVdXX0sInBhZ2UiOiIzMDYtMzEzIiwiaXNzdWUiOiI0Iiwidm9sdW1lIjoiMTEiLCJjb250YWluZXItdGl0bGUtc2hvcnQiOiIifSwiaXNUZW1wb3JhcnkiOmZhbHNlfV19&quot;,&quot;citationItems&quot;:[{&quot;id&quot;:&quot;c13449fd-689b-3cc8-a171-74dca2c2641f&quot;,&quot;itemData&quot;:{&quot;type&quot;:&quot;article-journal&quot;,&quot;id&quot;:&quot;c13449fd-689b-3cc8-a171-74dca2c2641f&quot;,&quot;title&quot;:&quot;The biology of metastases in pediatric sarcomas&quot;,&quot;author&quot;:[{&quot;family&quot;:&quot;Krishnan&quot;,&quot;given&quot;:&quot;Kartik&quot;,&quot;parse-names&quot;:false,&quot;dropping-particle&quot;:&quot;&quot;,&quot;non-dropping-particle&quot;:&quot;&quot;},{&quot;family&quot;:&quot;Khanna&quot;,&quot;given&quot;:&quot;Chand&quot;,&quot;parse-names&quot;:false,&quot;dropping-particle&quot;:&quot;&quot;,&quot;non-dropping-particle&quot;:&quot;&quot;},{&quot;family&quot;:&quot;Helman Lee J&quot;,&quot;given&quot;:&quot;&quot;,&quot;parse-names&quot;:false,&quot;dropping-particle&quot;:&quot;&quot;,&quot;non-dropping-particle&quot;:&quot;&quot;},{&quot;family&quot;:&quot;Maryland&quot;,&quot;given&quot;:&quot;Bethesda&quot;,&quot;parse-names&quot;:false,&quot;dropping-particle&quot;:&quot;&quot;,&quot;non-dropping-particle&quot;:&quot;&quot;}],&quot;container-title&quot;:&quot;The Cancer Journal&quot;,&quot;issued&quot;:{&quot;date-parts&quot;:[[2005]]},&quot;page&quot;:&quot;306-313&quot;,&quot;issue&quot;:&quot;4&quot;,&quot;volume&quot;:&quot;11&quot;,&quot;container-title-short&quot;:&quot;&quot;},&quot;isTemporary&quot;:false}]},{&quot;citationID&quot;:&quot;MENDELEY_CITATION_1d7b3398-9b23-458c-9e23-6489213e19e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WQ3YjMzOTgtOWIyMy00NThjLTllMjMtNjQ4OTIxM2UxOWVkIiwicHJvcGVydGllcyI6eyJub3RlSW5kZXgiOjB9LCJpc0VkaXRlZCI6ZmFsc2UsIm1hbnVhbE92ZXJyaWRlIjp7ImlzTWFudWFsbHlPdmVycmlkZGVuIjpmYWxzZSwiY2l0ZXByb2NUZXh0IjoiPHN1cD4yPC9zdXA+IiwibWFudWFsT3ZlcnJpZGVUZXh0IjoiIn0sImNpdGF0aW9uSXRlbXMiOlt7ImlkIjoiN2Y1NTJiNDQtZDIzYi0zYzk1LWJkMTItZWRjMDc2MjMyNDdkIiwiaXRlbURhdGEiOnsidHlwZSI6ImFydGljbGUtam91cm5hbCIsImlkIjoiN2Y1NTJiNDQtZDIzYi0zYzk1LWJkMTItZWRjMDc2MjMyNDdkIiwidGl0bGUiOiJBbiBvcnRob3RvcGljIG1vZGVsIG9mIG11cmluZSBvc3Rlb3NhcmNvbWEgd2l0aCBjbG9uYWxseSByZWxhdGVkIHZhcmlhbnRzIGRpZmZlcmluZyBpbiBwdWxtb25hcnkgbWV0YXN0YXRpYyBwb3RlbnRpYWwiLCJhdXRob3IiOlt7ImZhbWlseSI6IktoYW5uYSIsImdpdmVuIjoiQyIsInBhcnNlLW5hbWVzIjpmYWxzZSwiZHJvcHBpbmctcGFydGljbGUiOiIiLCJub24tZHJvcHBpbmctcGFydGljbGUiOiIifSx7ImZhbWlseSI6IlByZWhuIiwiZ2l2ZW4iOiJKIiwicGFyc2UtbmFtZXMiOmZhbHNlLCJkcm9wcGluZy1wYXJ0aWNsZSI6IiIsIm5vbi1kcm9wcGluZy1wYXJ0aWNsZSI6IiJ9LHsiZmFtaWx5IjoiWWV1bmciLCJnaXZlbiI6IkMiLCJwYXJzZS1uYW1lcyI6ZmFsc2UsImRyb3BwaW5nLXBhcnRpY2xlIjoiIiwibm9uLWRyb3BwaW5nLXBhcnRpY2xlIjoiIn0seyJmYW1pbHkiOiJDYXlsb3IiLCJnaXZlbiI6IkoiLCJwYXJzZS1uYW1lcyI6ZmFsc2UsImRyb3BwaW5nLXBhcnRpY2xlIjoiIiwibm9uLWRyb3BwaW5nLXBhcnRpY2xlIjoiIn0seyJmYW1pbHkiOiJUc29rb3MiLCJnaXZlbiI6Ik0iLCJwYXJzZS1uYW1lcyI6ZmFsc2UsImRyb3BwaW5nLXBhcnRpY2xlIjoiIiwibm9uLWRyb3BwaW5nLXBhcnRpY2xlIjoiIn0seyJmYW1pbHkiOiJIZWxtYW4iLCJnaXZlbiI6IiYgTCIsInBhcnNlLW5hbWVzIjpmYWxzZSwiZHJvcHBpbmctcGFydGljbGUiOiIiLCJub24tZHJvcHBpbmctcGFydGljbGUiOiIifV0sImNvbnRhaW5lci10aXRsZSI6IkNsaW5pY2FsICYgRXhwZXJpbWVudGFsIE1ldGFzdGFzaXMiLCJpc3N1ZWQiOnsiZGF0ZS1wYXJ0cyI6W1syMDAwXV19LCJwYWdlIjoiMjYxLTI3MSIsImFic3RyYWN0IjoiVG8gcHJvdmlkZSBhbiBpbnZlc3RpZ2F0aXZlIHRvb2wgZm9yIHRoZSBzdHVkeSBvZiBvc3Rlb3NhcmNvbWEgKE9TQSkgYmlvbG9neSB3ZSBoYXZlIGRldmVsb3BlZCBhIHN5bmdlbmVpYyAoYmFsYi9jKSBtdXJpbmUgbW9kZWwgb2YgT1NBLCB1c2luZyBjZWxsIGxpbmVzIGRlcml2ZWQgZnJvbSBhIHNwb250YW5lb3VzbHkgb2NjdXJyaW5nIG11cmluZSBPU0EgKFNjaG1pZHQgZXQgYWwuIERpZmZlcmVudGlhdGlvbiAxOTg4OyAzOTogMTUxLTYwKS4gVGhpcyBtb2RlbCBpcyBjaGFyYWN0ZXJpemVkIGJ5IG9ydGhvdG9waWMgcHJpbWFyeSB0dW1vciBncm93dGgsIGEgcGVyaW9kIG9mIG1pbmltYWwgcmVzaWR1YWwgZGlzZWFzZSwgc3BvbnRhbmVvdXMgcHVsbW9uYXJ5IG1ldGFzdGFzaXMsIGFuZCBjbG9uYWxseSByZWxhdGVkIHZhcmlhbnRzIChLN00yIGFuZCBLMTIpIHRoYXQgZGlmZmVyIGluIHB1bG1vbmFyeSBtZXRhc3RhdGljIHBvdGVudGlhbC4gUHJpbWFyeSB0dW1vciBhbmQgcHVsbW9uYXJ5IG1ldGFzdGFzaXMgaGlzdG9sb2d5IHdhcyBjb25zaXN0ZW50IHdpdGggT1NBIGluIGh1bWFuIHBhdGllbnRzLiBFeHByZXNzaW9uIG9mIGJvbmUgc2lhbG9wcm90ZWluLCBiaWdseWFuLCBkZWNvcnJpbiwgYW5kIG9zdGVvcG9udGluIHdhcyBzdWdnZXN0aXZlIG9mIGJvbmUgbGluZWFnZSBjZWxscy4gVGhlIGRldmVsb3BtZW50IGFuZCB1c2Ugb2YgYSBtb3JlIGFnZ3Jlc3NpdmUgT1NBIGNlbGwgbGluZSAoSzdNMikgcmVzdWx0ZWQgaW4gc3BvbnRhbmVvdXMgbWV0YXN0YXNpcyB0byB0aGUgbHVuZ3MgaW4gb3ZlciA5MCUgb2YgbWljZSwgd2hlcmVhcyBtZXRhc3Rhc2VzIHdlcmUgc2VlbiBpbiBvbmx5IDMzJSBvZiBtaWNlIHdoZW4gYSBsZXNzIGFnZ3Jlc3NpdmUgT1NBIGNlbGwgbGluZSAoSzEyOyBTY2htaWR0IGV0IGFsLiBEaWZmZXJlbnRpYXRpb24gMTk4ODsgMzk6IDE1MS02MCkgd2FzIHVzZWQuIERlYXRoIGZyb20gbWV0YXN0YXNpcyBvY2N1cnJlZCBhdCBhIG1lZGlhbiBvZiA3NiBkYXlzIHVzaW5nIEs3TTIgd2hlcmVhcyBubyBtZWRpYW4gd2FzIGFjaGlldmVkIGFmdGVyIDE0MCBkYXlzIHVzaW5nIEsxMi4gQW5naW9nZW5pYyBwb3RlbnRpYWwsIGNoYXJhY3Rlcml6ZWQgYnkgQ0QzMSBhbmQgZmFjdG9yIFZJSUkgc3RhaW5pbmcgb2YgcHJpbWFyeSB0dW1vcnMgYW5kIHB1bG1vbmFyeSBtZXRhc3Rhc2VzLCB3YXMgZ3JlYXRlciBpbiB0aGUgSzdNMiBtb2RlbCBjb21wYXJlZCB0byB0aGUgSzEyIG1vZGVsLiBObyBzaWduaWZpY2FudCBkaWZmZXJlbmNlcyBpbiB0aGUgaW4gdml0cm8gb3IgaW4gdml2byBleHByZXNzaW9uIG9mIGFuZ2lvZ2VuZXNpcyBhc3NvY2lhdGVkIGdlbmVzIChmbHQxLCBmbHQ0LCBUSUUxLCBUSUUyLCBhbmQgVkVHRikgd2FzIGZvdW5kIGJldHdlZW4gSzdNMiBhbmQgSzEyLiBUaGlzIHdlbGwgY2hhcmFjdGVyaXplZCBhbmQgcmVsZXZhbnQgbW9kZWwgb2YgT1NBIHdpbGwgYmUgYSB2YWx1YWJsZSByZXNvdXJjZSB0byBpbXByb3ZlIG91ciB1bmRlcnN0YW5kaW5nIG9mIHRoZSBiaW9sb2d5IGFuZCB0cmVhdG1lbnQgb2YgbWV0YXN0YXNpcyBpbiBPU0EuIEFiYnJldmlhdGlvbnM6IE9TQS1vc3Rlb3NhcmNvbWE7IFZFR0YtdmFzY3VsYXIgZW5kb3RoZWxpYWwgZ3Jvd3RoIGZhY3RvcjsgZmx0MS12YXNjdWxhciBlbmRvdGhlbGlhbCBncm93dGggZmFjdG9yIHJlY2VwdG9yIDE7IGZsdDQtdmFzY3VsYXIgZW5kb3RoZWxpYWwgZ3Jvd3RoIGZhY3RvciByZWNlcHRvciA0OyBUSUUxLWFuZ2lvcG9pZXRpbiByZWNlcHRvciAxOyBUSUUyLWFuZ2lvcG9pZXRpbiByZWNlcHRvciAyOyBNTVAtbWF0cml4IG1ldGFsbG9wcm90ZWluYXNlOyBGQ1MtZmV0YWwgY2FsZiBzZXJ1bTsgVFVORUwtdGVybWluYWwgZGVveHludWNsZW90aWRhbCB0cmFuc2ZlcmFzZS1tZWRpYXRlZCBkVVRQLWJpb3RpbiBuaWNrIGVuZCBsYWJlbGluZzsgTVRULTMtKDQsNS1kaW1ldGh5bHRoaWF6b2wtMi15bCktMiw1LWRpcGhlbnlsdGV0cmF6b2xpdW0gYnJvbWlkZTsgQlNQLWJvbmUgc2lhbG9wcm90ZWluOyBSUEEtcmlib251Y2xlYXNlIHByb3RlY3Rpb24gYXNzYXk7IFNELXN0YW5kYXJkIGRldmlhdGlvbi4iLCJ2b2x1bWUiOiIxOCIsImNvbnRhaW5lci10aXRsZS1zaG9ydCI6IkNsaW4gRXhwIE1ldGFzdGFzaXMifSwiaXNUZW1wb3JhcnkiOmZhbHNlfV19&quot;,&quot;citationItems&quot;:[{&quot;id&quot;:&quot;7f552b44-d23b-3c95-bd12-edc07623247d&quot;,&quot;itemData&quot;:{&quot;type&quot;:&quot;article-journal&quot;,&quot;id&quot;:&quot;7f552b44-d23b-3c95-bd12-edc07623247d&quot;,&quot;title&quot;:&quot;An orthotopic model of murine osteosarcoma with clonally related variants differing in pulmonary metastatic potential&quot;,&quot;author&quot;:[{&quot;family&quot;:&quot;Khanna&quot;,&quot;given&quot;:&quot;C&quot;,&quot;parse-names&quot;:false,&quot;dropping-particle&quot;:&quot;&quot;,&quot;non-dropping-particle&quot;:&quot;&quot;},{&quot;family&quot;:&quot;Prehn&quot;,&quot;given&quot;:&quot;J&quot;,&quot;parse-names&quot;:false,&quot;dropping-particle&quot;:&quot;&quot;,&quot;non-dropping-particle&quot;:&quot;&quot;},{&quot;family&quot;:&quot;Yeung&quot;,&quot;given&quot;:&quot;C&quot;,&quot;parse-names&quot;:false,&quot;dropping-particle&quot;:&quot;&quot;,&quot;non-dropping-particle&quot;:&quot;&quot;},{&quot;family&quot;:&quot;Caylor&quot;,&quot;given&quot;:&quot;J&quot;,&quot;parse-names&quot;:false,&quot;dropping-particle&quot;:&quot;&quot;,&quot;non-dropping-particle&quot;:&quot;&quot;},{&quot;family&quot;:&quot;Tsokos&quot;,&quot;given&quot;:&quot;M&quot;,&quot;parse-names&quot;:false,&quot;dropping-particle&quot;:&quot;&quot;,&quot;non-dropping-particle&quot;:&quot;&quot;},{&quot;family&quot;:&quot;Helman&quot;,&quot;given&quot;:&quot;&amp; L&quot;,&quot;parse-names&quot;:false,&quot;dropping-particle&quot;:&quot;&quot;,&quot;non-dropping-particle&quot;:&quot;&quot;}],&quot;container-title&quot;:&quot;Clinical &amp; Experimental Metastasis&quot;,&quot;issued&quot;:{&quot;date-parts&quot;:[[2000]]},&quot;page&quot;:&quot;261-271&quot;,&quot;abstract&quot;:&quot;To provide an investigative tool for the study of osteosarcoma (OSA) biology we have developed a syngeneic (balb/c) murine model of OSA, using cell lines derived from a spontaneously occurring murine OSA (Schmidt et al. Differentiation 1988; 39: 151-60). This model is characterized by orthotopic primary tumor growth, a period of minimal residual disease, spontaneous pulmonary metastasis, and clonally related variants (K7M2 and K12) that differ in pulmonary metastatic potential. Primary tumor and pulmonary metastasis histology was consistent with OSA in human patients. Expression of bone sialoprotein, biglyan, decorrin, and osteopontin was suggestive of bone lineage cells. The development and use of a more aggressive OSA cell line (K7M2) resulted in spontaneous metastasis to the lungs in over 90% of mice, whereas metastases were seen in only 33% of mice when a less aggressive OSA cell line (K12; Schmidt et al. Differentiation 1988; 39: 151-60) was used. Death from metastasis occurred at a median of 76 days using K7M2 whereas no median was achieved after 140 days using K12. Angiogenic potential, characterized by CD31 and factor VIII staining of primary tumors and pulmonary metastases, was greater in the K7M2 model compared to the K12 model. No significant differences in the in vitro or in vivo expression of angiogenesis associated genes (flt1, flt4, TIE1, TIE2, and VEGF) was found between K7M2 and K12. This well characterized and relevant model of OSA will be a valuable resource to improve our understanding of the biology and treatment of metastasis in OSA. Abbreviations: OSA-osteosarcoma; VEGF-vascular endothelial growth factor; flt1-vascular endothelial growth factor receptor 1; flt4-vascular endothelial growth factor receptor 4; TIE1-angiopoietin receptor 1; TIE2-angiopoietin receptor 2; MMP-matrix metalloproteinase; FCS-fetal calf serum; TUNEL-terminal deoxynucleotidal transferase-mediated dUTP-biotin nick end labeling; MTT-3-(4,5-dimethylthiazol-2-yl)-2,5-diphenyltetrazolium bromide; BSP-bone sialoprotein; RPA-ribonuclease protection assay; SD-standard deviation.&quot;,&quot;volume&quot;:&quot;18&quot;,&quot;container-title-short&quot;:&quot;Clin Exp Metastasis&quot;},&quot;isTemporary&quot;:false}]},{&quot;citationID&quot;:&quot;MENDELEY_CITATION_4ae1a700-58e2-40d5-b212-deeda5c274d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GFlMWE3MDAtNThlMi00MGQ1LWIyMTItZGVlZGE1YzI3NGQwIiwicHJvcGVydGllcyI6eyJub3RlSW5kZXgiOjB9LCJpc0VkaXRlZCI6ZmFsc2UsIm1hbnVhbE92ZXJyaWRlIjp7ImlzTWFudWFsbHlPdmVycmlkZGVuIjpmYWxzZSwiY2l0ZXByb2NUZXh0IjoiPHN1cD4zPC9zdXA+IiwibWFudWFsT3ZlcnJpZGVUZXh0IjoiIn0sImNpdGF0aW9uSXRlbXMiOlt7ImlkIjoiYzU3NzIzZjAtMGYwNS0zZmYzLTk1MmQtNTcyMzYyOGE0ZGVjIiwiaXRlbURhdGEiOnsidHlwZSI6ImFydGljbGUtam91cm5hbCIsImlkIjoiYzU3NzIzZjAtMGYwNS0zZmYzLTk1MmQtNTcyMzYyOGE0ZGVjIiwidGl0bGUiOiJDcnlvcHJlc2VydmF0aW9uIG9mIGh1bWFuIGNvbG9yZWN0YWwgY2FyY2lub21hcyBwcmlvciB0byB4ZW5vZ3JhZnRpbmciLCJhdXRob3IiOlt7ImZhbWlseSI6Ikxpbm5lYmFjaGVyIiwiZ2l2ZW4iOiJNaWNoYWVsIiwicGFyc2UtbmFtZXMiOmZhbHNlLCJkcm9wcGluZy1wYXJ0aWNsZSI6IiIsIm5vbi1kcm9wcGluZy1wYXJ0aWNsZSI6IiJ9LHsiZmFtaWx5IjoiTWFsZXR6a2kiLCJnaXZlbiI6IkNsYXVkaWEiLCJwYXJzZS1uYW1lcyI6ZmFsc2UsImRyb3BwaW5nLXBhcnRpY2xlIjoiIiwibm9uLWRyb3BwaW5nLXBhcnRpY2xlIjoiIn0seyJmYW1pbHkiOiJPc3R3YWxkIiwiZ2l2ZW4iOiJDaHJpc3RpYW5lIiwicGFyc2UtbmFtZXMiOmZhbHNlLCJkcm9wcGluZy1wYXJ0aWNsZSI6IiIsIm5vbi1kcm9wcGluZy1wYXJ0aWNsZSI6IiJ9LHsiZmFtaWx5IjoiS2xpZXIiLCJnaXZlbiI6IlVscmlrZSIsInBhcnNlLW5hbWVzIjpmYWxzZSwiZHJvcHBpbmctcGFydGljbGUiOiIiLCJub24tZHJvcHBpbmctcGFydGljbGUiOiIifSx7ImZhbWlseSI6Iktyb2huIiwiZ2l2ZW4iOiJNYXRoaWFzIiwicGFyc2UtbmFtZXMiOmZhbHNlLCJkcm9wcGluZy1wYXJ0aWNsZSI6IiIsIm5vbi1kcm9wcGluZy1wYXJ0aWNsZSI6IiJ9LHsiZmFtaWx5IjoiS2xhciIsImdpdmVuIjoiRXJuc3QiLCJwYXJzZS1uYW1lcyI6ZmFsc2UsImRyb3BwaW5nLXBhcnRpY2xlIjoiIiwibm9uLWRyb3BwaW5nLXBhcnRpY2xlIjoiIn0seyJmYW1pbHkiOiJQcmFsbCIsImdpdmVuIjoiRnJpZWRyaWNoIiwicGFyc2UtbmFtZXMiOmZhbHNlLCJkcm9wcGluZy1wYXJ0aWNsZSI6IiIsIm5vbi1kcm9wcGluZy1wYXJ0aWNsZSI6IiJ9XSwiY29udGFpbmVyLXRpdGxlIjoiQk1DIENhbmNlciIsImNvbnRhaW5lci10aXRsZS1zaG9ydCI6IkJNQyBDYW5jZXIiLCJpc3N1ZWQiOnsiZGF0ZS1wYXJ0cyI6W1syMDEwXV19LCJwYWdlIjoiMTQ3MS0yNDA3IiwiYWJzdHJhY3QiOiJCYWNrZ3JvdW5kOiBNb2xlY3VsYXIgaGV0ZXJvZ2VuZWl0eSBvZiBjb2xvcmVjdGFsIGNhcmNpbm9tYSAoQ1JDKSBpcyB3ZWxsIHJlY29nbml6ZWQsIGZvcm1pbmcgdGhlIHJhdGlvbmFsZSBmb3IgbW9sZWN1bGFyIHRlc3RzIHJlcXVpcmVkIGJlZm9yZSBhZG1pbmlzdHJhdGlvbiBvZiBzb21lIG9mIHRoZSBub3ZlbCB0YXJnZXRlZCB0aGVyYXBpZXMgdGhhdCBub3cgYXJlIHJhcGlkbHkgZW50ZXJpbmcgdGhlIGNsaW5pY3MuIEZvciBjbGluaWNhbCByZXNlYXJjaCBhdCBsZWFzdCwgYnV0IHBvc3NpYmx5IGV2ZW4gZm9yIGZ1dHVyZSBpbmRpdmlkdWFsaXplZCB0dW1vciB0cmVhdG1lbnQgb24gYSByb3V0aW5lIGJhc2lzLCBwcm9wYWdhdGlvbiBvZiBwYXRpZW50cycgQ1JDIHRpc3N1ZSBtYXkgYmUgaGlnaGx5IGRlc2lyYWJsZSBmb3IgZGV0YWlsZWQgbW9sZWN1bGFyLCBiaW9jaGVtaWNhbCBvciBmdW5jdGlvbmFsIGFuYWx5c2VzLiBIb3dldmVyLCBjb21wbGV4IGxvZ2lzdGljcyByZXF1aXJpbmcgY2xvc2UgbGlhaXNvbiBiZXR3ZWVuIHN1cmdlcnksIHBhdGhvbG9neSwgbGFib3JhdG9yeSByZXNlYXJjaGVycyBhbmQgYW5pbWFsIGNhcmUgZmFjaWxpdGllcyBhcmUgYSBtYWpvciBkcmF3YmFjayBpbiB0aGlzLiBXZSBoZXJlIGRlc2NyaWJlIGFuZCBldmFsdWF0ZSBhIHZlcnkgc2ltcGxlIGNyeW9wcmVzZXJ2YXRpb24gcHJvY2VkdXJlIGZvciBjb2xvcmVjdGFsIGNhcmNpbm9tYSB0aXNzdWUgcHJpb3IgdG8geGVub2dyYWZ0aW5nIHRoYXQgd2lsbCBjb25zaWRlcmFibHkgcmVkdWNlIHRoaXMgbG9naXN0aWMgY29tcGxleGl0eS4gTWV0aG9kczogRm91cnR5LWVpZ2h0IENSQyBjb2xsZWN0ZWQgYWQgaG9jIHdlcmUgeGVub2dyYWZ0ZWQgc3ViY3V0YW5lb3VzbHkgaW50byBpbW11bm9kZWZpY2llbnQgbWljZSBlaXRoZXIgZnJlc2ggZnJvbSBzdXJnZXJ5IChOID0gMjMpIG9yIGFmdGVyIGNyeW9wcmVzZXJ2YXRpb24gKE4gPSAzMTsgdXAgdG8gNjQzIGRheXMpLiBSZXN1bHRzOiBUYWtlIHJhdGVzIGFmdGVyIGNyeW9wcmVzZXJ2YXRpb24gd2VyZSBzYXRpc2ZhY3RvcnkgKDcxJSkgdGhvdWdoIHNvbWV3aGF0IGxvd2VyIHRoYW4gd2l0aCB0dW1vciB0aXNzdWVzIGZyZXNoIGZyb20gc3VyZ2VyeSAoNzQlKSwgYnV0IHRoaXMgZGlmZmVyZW5jZSB3YXMgbm90IHN0YXRpc3RpY2FsbHkgc2lnbmlmaWNhbnQuIFJlLXRyYW5zcGxhbnRhdGlvbiBvZiBjcnlvcHJlc2VydmVkIGVzdGFibGlzaGVkIHhlbm9ncmFmdHMgKE4gPSAxMSkgd2FzIGFsd2F5cyBzdWNjZXNzZnVsLiBPZiBub3RlLCBpbiB0aGlzIHNlcmllcywgYWxsIG9mIHRoZSBtYWpvciBtb2xlY3VsYXIgdHlwZXMgb2YgQ1JDIHdlcmUgeGVub2dyYWZ0ZWQgc3VjY2Vzc2Z1bGx5LCBldmVuIGFmdGVyIGNyeW9wcmVzZXJ2YXRpb24uIENvbmNsdXNpb25zOiBPdXIgcHJvY2VkdXJlIGZhY2lsaXRhdGVzIGNvbGxlY3Rpb24sIGxvbmctdGltZSBzdG9yYWdlIGFuZCBwcm9wYWdhdGlvbiBvZiBjbGluaWNhbCBDUkMgc3BlY2ltZW5zIChldmVuIGZyb20gZGlmZmVyZW50IGNlbnRyZXMpIGZvciAocHJlKWNsaW5pY2FsIHN0dWRpZXMgb2Ygbm92ZWwgdGhlcmFwaWVzIG9yIGZvciBiYXNpYyByZXNlYXJjaC4iLCJpc3N1ZSI6IjM2MiIsInZvbHVtZSI6IjEwIn0sImlzVGVtcG9yYXJ5IjpmYWxzZX1dfQ==&quot;,&quot;citationItems&quot;:[{&quot;id&quot;:&quot;c57723f0-0f05-3ff3-952d-5723628a4dec&quot;,&quot;itemData&quot;:{&quot;type&quot;:&quot;article-journal&quot;,&quot;id&quot;:&quot;c57723f0-0f05-3ff3-952d-5723628a4dec&quot;,&quot;title&quot;:&quot;Cryopreservation of human colorectal carcinomas prior to xenografting&quot;,&quot;author&quot;:[{&quot;family&quot;:&quot;Linnebacher&quot;,&quot;given&quot;:&quot;Michael&quot;,&quot;parse-names&quot;:false,&quot;dropping-particle&quot;:&quot;&quot;,&quot;non-dropping-particle&quot;:&quot;&quot;},{&quot;family&quot;:&quot;Maletzki&quot;,&quot;given&quot;:&quot;Claudia&quot;,&quot;parse-names&quot;:false,&quot;dropping-particle&quot;:&quot;&quot;,&quot;non-dropping-particle&quot;:&quot;&quot;},{&quot;family&quot;:&quot;Ostwald&quot;,&quot;given&quot;:&quot;Christiane&quot;,&quot;parse-names&quot;:false,&quot;dropping-particle&quot;:&quot;&quot;,&quot;non-dropping-particle&quot;:&quot;&quot;},{&quot;family&quot;:&quot;Klier&quot;,&quot;given&quot;:&quot;Ulrike&quot;,&quot;parse-names&quot;:false,&quot;dropping-particle&quot;:&quot;&quot;,&quot;non-dropping-particle&quot;:&quot;&quot;},{&quot;family&quot;:&quot;Krohn&quot;,&quot;given&quot;:&quot;Mathias&quot;,&quot;parse-names&quot;:false,&quot;dropping-particle&quot;:&quot;&quot;,&quot;non-dropping-particle&quot;:&quot;&quot;},{&quot;family&quot;:&quot;Klar&quot;,&quot;given&quot;:&quot;Ernst&quot;,&quot;parse-names&quot;:false,&quot;dropping-particle&quot;:&quot;&quot;,&quot;non-dropping-particle&quot;:&quot;&quot;},{&quot;family&quot;:&quot;Prall&quot;,&quot;given&quot;:&quot;Friedrich&quot;,&quot;parse-names&quot;:false,&quot;dropping-particle&quot;:&quot;&quot;,&quot;non-dropping-particle&quot;:&quot;&quot;}],&quot;container-title&quot;:&quot;BMC Cancer&quot;,&quot;container-title-short&quot;:&quot;BMC Cancer&quot;,&quot;issued&quot;:{&quot;date-parts&quot;:[[2010]]},&quot;page&quot;:&quot;1471-2407&quot;,&quot;abstract&quot;:&quot;Background: Molecular heterogeneity of colorectal carcinoma (CRC) is well recognized, forming the rationale for molecular tests required before administration of some of the novel targeted therapies that now are rapidly entering the clinics. For clinical research at least, but possibly even for future individualized tumor treatment on a routine basis, propagation of patients' CRC tissue may be highly desirable for detailed molecular, biochemical or functional analyses. However, complex logistics requiring close liaison between surgery, pathology, laboratory researchers and animal care facilities are a major drawback in this. We here describe and evaluate a very simple cryopreservation procedure for colorectal carcinoma tissue prior to xenografting that will considerably reduce this logistic complexity. Methods: Fourty-eight CRC collected ad hoc were xenografted subcutaneously into immunodeficient mice either fresh from surgery (N = 23) or after cryopreservation (N = 31; up to 643 days). Results: Take rates after cryopreservation were satisfactory (71%) though somewhat lower than with tumor tissues fresh from surgery (74%), but this difference was not statistically significant. Re-transplantation of cryopreserved established xenografts (N = 11) was always successful. Of note, in this series, all of the major molecular types of CRC were xenografted successfully, even after cryopreservation. Conclusions: Our procedure facilitates collection, long-time storage and propagation of clinical CRC specimens (even from different centres) for (pre)clinical studies of novel therapies or for basic research.&quot;,&quot;issue&quot;:&quot;362&quot;,&quot;volume&quot;:&quot;10&quot;},&quot;isTemporary&quot;:false}]}]"/>
    <we:property name="MENDELEY_CITATIONS_LOCALE_CODE" value="&quot;en-US&quot;"/>
    <we:property name="MENDELEY_CITATIONS_STYLE" value="{&quot;id&quot;:&quot;https://www.zotero.org/styles/cell-reports&quot;,&quot;title&quot;:&quot;Cell Repor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C71AA9-3142-4D62-B1FA-35573AAD88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396</Words>
  <Characters>7682</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Fischer</dc:creator>
  <cp:keywords/>
  <dc:description/>
  <cp:lastModifiedBy>Suzanne Fischer</cp:lastModifiedBy>
  <cp:revision>4</cp:revision>
  <dcterms:created xsi:type="dcterms:W3CDTF">2023-04-09T11:32:00Z</dcterms:created>
  <dcterms:modified xsi:type="dcterms:W3CDTF">2023-04-09T12:23:00Z</dcterms:modified>
</cp:coreProperties>
</file>